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BF4C23" w14:textId="77777777" w:rsidR="005A2032" w:rsidRDefault="005A2032">
      <w:pPr>
        <w:rPr>
          <w:rFonts w:ascii="Times New Roman" w:hAnsi="Times New Roman" w:cs="Times New Roman"/>
          <w:b/>
          <w:sz w:val="24"/>
          <w:szCs w:val="24"/>
        </w:rPr>
      </w:pPr>
    </w:p>
    <w:p w14:paraId="61D8C82F" w14:textId="612CCB67" w:rsidR="008C2DE4" w:rsidRPr="005A2032" w:rsidRDefault="005A2032">
      <w:pPr>
        <w:rPr>
          <w:rFonts w:ascii="Times New Roman" w:hAnsi="Times New Roman" w:cs="Times New Roman"/>
          <w:b/>
          <w:sz w:val="24"/>
          <w:szCs w:val="24"/>
        </w:rPr>
      </w:pPr>
      <w:r w:rsidRPr="005A2032">
        <w:rPr>
          <w:rFonts w:ascii="Times New Roman" w:hAnsi="Times New Roman" w:cs="Times New Roman"/>
          <w:b/>
          <w:sz w:val="24"/>
          <w:szCs w:val="24"/>
        </w:rPr>
        <w:t>Table S</w:t>
      </w:r>
      <w:r w:rsidR="00A960BF">
        <w:rPr>
          <w:rFonts w:ascii="Times New Roman" w:hAnsi="Times New Roman" w:cs="Times New Roman"/>
          <w:b/>
          <w:sz w:val="24"/>
          <w:szCs w:val="24"/>
        </w:rPr>
        <w:t>D</w:t>
      </w:r>
      <w:r w:rsidRPr="005A2032">
        <w:rPr>
          <w:rFonts w:ascii="Times New Roman" w:hAnsi="Times New Roman" w:cs="Times New Roman"/>
          <w:b/>
          <w:sz w:val="24"/>
          <w:szCs w:val="24"/>
        </w:rPr>
        <w:t>1 Raw Z values FAST Group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2032">
        <w:rPr>
          <w:rFonts w:ascii="Times New Roman" w:hAnsi="Times New Roman" w:cs="Times New Roman"/>
          <w:b/>
          <w:sz w:val="24"/>
          <w:szCs w:val="24"/>
        </w:rPr>
        <w:t>by Networks</w:t>
      </w:r>
    </w:p>
    <w:bookmarkStart w:id="0" w:name="_GoBack"/>
    <w:bookmarkEnd w:id="0"/>
    <w:p w14:paraId="54849B60" w14:textId="5E94F3FD" w:rsidR="00612128" w:rsidRDefault="00230CA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15293" w:dyaOrig="3798" w14:anchorId="327EFC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37.4pt;height:189.6pt" o:ole="">
            <v:imagedata r:id="rId7" o:title=""/>
          </v:shape>
          <o:OLEObject Type="Embed" ProgID="Excel.Sheet.12" ShapeID="_x0000_i1025" DrawAspect="Content" ObjectID="_1656928810" r:id="rId8"/>
        </w:object>
      </w:r>
    </w:p>
    <w:p w14:paraId="7E4985B7" w14:textId="7B09B477" w:rsidR="005A2032" w:rsidRPr="005A2032" w:rsidRDefault="005A2032" w:rsidP="005A2032">
      <w:pPr>
        <w:rPr>
          <w:rFonts w:ascii="Times New Roman" w:hAnsi="Times New Roman" w:cs="Times New Roman"/>
          <w:b/>
          <w:sz w:val="24"/>
          <w:szCs w:val="24"/>
        </w:rPr>
      </w:pPr>
      <w:r w:rsidRPr="005A2032">
        <w:rPr>
          <w:rFonts w:ascii="Times New Roman" w:hAnsi="Times New Roman" w:cs="Times New Roman"/>
          <w:b/>
          <w:sz w:val="24"/>
          <w:szCs w:val="24"/>
        </w:rPr>
        <w:t>Table S</w:t>
      </w:r>
      <w:r w:rsidR="00A960BF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5A2032">
        <w:rPr>
          <w:rFonts w:ascii="Times New Roman" w:hAnsi="Times New Roman" w:cs="Times New Roman"/>
          <w:b/>
          <w:sz w:val="24"/>
          <w:szCs w:val="24"/>
        </w:rPr>
        <w:t xml:space="preserve">  Raw Z values </w:t>
      </w:r>
      <w:r w:rsidR="00695B9C">
        <w:rPr>
          <w:rFonts w:ascii="Times New Roman" w:hAnsi="Times New Roman" w:cs="Times New Roman"/>
          <w:b/>
          <w:sz w:val="24"/>
          <w:szCs w:val="24"/>
        </w:rPr>
        <w:t>Placebo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2032">
        <w:rPr>
          <w:rFonts w:ascii="Times New Roman" w:hAnsi="Times New Roman" w:cs="Times New Roman"/>
          <w:b/>
          <w:sz w:val="24"/>
          <w:szCs w:val="24"/>
        </w:rPr>
        <w:t>Group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2032">
        <w:rPr>
          <w:rFonts w:ascii="Times New Roman" w:hAnsi="Times New Roman" w:cs="Times New Roman"/>
          <w:b/>
          <w:sz w:val="24"/>
          <w:szCs w:val="24"/>
        </w:rPr>
        <w:t xml:space="preserve">by </w:t>
      </w:r>
      <w:r>
        <w:rPr>
          <w:rFonts w:ascii="Times New Roman" w:hAnsi="Times New Roman" w:cs="Times New Roman"/>
          <w:b/>
          <w:sz w:val="24"/>
          <w:szCs w:val="24"/>
        </w:rPr>
        <w:t xml:space="preserve">Time points and </w:t>
      </w:r>
      <w:r w:rsidRPr="005A2032">
        <w:rPr>
          <w:rFonts w:ascii="Times New Roman" w:hAnsi="Times New Roman" w:cs="Times New Roman"/>
          <w:b/>
          <w:sz w:val="24"/>
          <w:szCs w:val="24"/>
        </w:rPr>
        <w:t>Networks</w:t>
      </w:r>
    </w:p>
    <w:p w14:paraId="659BC77F" w14:textId="023D8554" w:rsidR="005A2032" w:rsidRDefault="00230C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2676" w:dyaOrig="3798" w14:anchorId="0D3089C3">
          <v:shape id="_x0000_i1026" type="#_x0000_t75" style="width:633.6pt;height:189.6pt" o:ole="">
            <v:imagedata r:id="rId9" o:title=""/>
          </v:shape>
          <o:OLEObject Type="Embed" ProgID="Excel.Sheet.12" ShapeID="_x0000_i1026" DrawAspect="Content" ObjectID="_1656928811" r:id="rId10"/>
        </w:object>
      </w:r>
    </w:p>
    <w:p w14:paraId="24414375" w14:textId="1A340FCA" w:rsidR="008E1E2D" w:rsidRDefault="00C819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4E6DF5" wp14:editId="5BD70A2A">
                <wp:simplePos x="0" y="0"/>
                <wp:positionH relativeFrom="column">
                  <wp:posOffset>-30480</wp:posOffset>
                </wp:positionH>
                <wp:positionV relativeFrom="page">
                  <wp:posOffset>609600</wp:posOffset>
                </wp:positionV>
                <wp:extent cx="2757055" cy="182880"/>
                <wp:effectExtent l="0" t="0" r="5715" b="762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7055" cy="182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D76FA4" w14:textId="71D4F946" w:rsidR="00C8190E" w:rsidRPr="00515503" w:rsidRDefault="00C8190E" w:rsidP="00C8190E">
                            <w:pPr>
                              <w:ind w:right="-4647"/>
                              <w:rPr>
                                <w:b/>
                                <w:bCs/>
                                <w:sz w:val="14"/>
                                <w:szCs w:val="16"/>
                              </w:rPr>
                            </w:pPr>
                            <w:r w:rsidRPr="00515503">
                              <w:rPr>
                                <w:b/>
                                <w:bCs/>
                                <w:sz w:val="14"/>
                                <w:szCs w:val="16"/>
                              </w:rPr>
                              <w:t xml:space="preserve">Table SD3 Raw FA and MD Values by Groups and Timepoin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4E6DF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.4pt;margin-top:48pt;width:217.1pt;height:1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" fillcolor="white [3212]" stroked="f" strokeweight=".5pt">
                <v:textbox>
                  <w:txbxContent>
                    <w:p w14:paraId="2AD76FA4" w14:textId="71D4F946" w:rsidR="00C8190E" w:rsidRPr="00515503" w:rsidRDefault="00C8190E" w:rsidP="00C8190E">
                      <w:pPr>
                        <w:ind w:right="-4647"/>
                        <w:rPr>
                          <w:b/>
                          <w:bCs/>
                          <w:sz w:val="14"/>
                          <w:szCs w:val="16"/>
                        </w:rPr>
                      </w:pPr>
                      <w:r w:rsidRPr="00515503">
                        <w:rPr>
                          <w:b/>
                          <w:bCs/>
                          <w:sz w:val="14"/>
                          <w:szCs w:val="16"/>
                        </w:rPr>
                        <w:t xml:space="preserve">Table SD3 Raw FA and MD Values by Groups and Timepoints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332DA7" w:rsidRPr="00332DA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B97104" wp14:editId="53D35E32">
            <wp:extent cx="9144000" cy="672973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033AF1D-954C-4E53-824A-968EF0BDE4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033AF1D-954C-4E53-824A-968EF0BDE4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672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F1EEE" w14:textId="77777777" w:rsidR="00332DA7" w:rsidRDefault="008C2D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tbl>
      <w:tblPr>
        <w:tblStyle w:val="LightList"/>
        <w:tblpPr w:leftFromText="180" w:rightFromText="180" w:vertAnchor="page" w:horzAnchor="page" w:tblpX="1444" w:tblpY="1479"/>
        <w:tblW w:w="14262" w:type="dxa"/>
        <w:tblLayout w:type="fixed"/>
        <w:tblLook w:val="04A0" w:firstRow="1" w:lastRow="0" w:firstColumn="1" w:lastColumn="0" w:noHBand="0" w:noVBand="1"/>
      </w:tblPr>
      <w:tblGrid>
        <w:gridCol w:w="1277"/>
        <w:gridCol w:w="1617"/>
        <w:gridCol w:w="1710"/>
        <w:gridCol w:w="1536"/>
        <w:gridCol w:w="1318"/>
        <w:gridCol w:w="12"/>
        <w:gridCol w:w="2088"/>
        <w:gridCol w:w="1530"/>
        <w:gridCol w:w="14"/>
        <w:gridCol w:w="1516"/>
        <w:gridCol w:w="1620"/>
        <w:gridCol w:w="14"/>
        <w:gridCol w:w="10"/>
      </w:tblGrid>
      <w:tr w:rsidR="00332DA7" w:rsidRPr="00D727C4" w14:paraId="5C55B246" w14:textId="77777777" w:rsidTr="00332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2" w:type="dxa"/>
            <w:gridSpan w:val="13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single" w:sz="18" w:space="0" w:color="000000" w:themeColor="text1"/>
            </w:tcBorders>
          </w:tcPr>
          <w:p w14:paraId="7EDF6C96" w14:textId="15C5334A" w:rsidR="00332DA7" w:rsidRPr="00D727C4" w:rsidRDefault="00332DA7" w:rsidP="00332DA7">
            <w:pPr>
              <w:rPr>
                <w:rFonts w:ascii="Times New Roman" w:hAnsi="Times New Roman" w:cs="Times New Roman"/>
                <w:b w:val="0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able S</w:t>
            </w:r>
            <w:r w:rsidR="00A960BF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 Significance Testing with Raw Mean Z Values:</w:t>
            </w:r>
            <w:r w:rsidRPr="00D727C4">
              <w:rPr>
                <w:rFonts w:ascii="Times New Roman" w:hAnsi="Times New Roman" w:cs="Times New Roman"/>
                <w:sz w:val="28"/>
                <w:szCs w:val="28"/>
              </w:rPr>
              <w:t xml:space="preserve"> Within &amp;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Between Networks </w:t>
            </w:r>
          </w:p>
        </w:tc>
      </w:tr>
      <w:tr w:rsidR="00332DA7" w:rsidRPr="00D727C4" w14:paraId="279AA068" w14:textId="77777777" w:rsidTr="00332D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tcBorders>
              <w:top w:val="nil"/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5EA503F7" w14:textId="77777777" w:rsidR="00332DA7" w:rsidRPr="00D727C4" w:rsidRDefault="00332DA7" w:rsidP="00332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960114" w14:textId="77777777" w:rsidR="00332DA7" w:rsidRPr="00D727C4" w:rsidRDefault="00332DA7" w:rsidP="00332D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63" w:type="dxa"/>
            <w:gridSpan w:val="3"/>
            <w:tcBorders>
              <w:top w:val="nil"/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44B4611D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FAST Group</w:t>
            </w:r>
          </w:p>
        </w:tc>
        <w:tc>
          <w:tcPr>
            <w:tcW w:w="4962" w:type="dxa"/>
            <w:gridSpan w:val="5"/>
            <w:tcBorders>
              <w:top w:val="nil"/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56FE7152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 xml:space="preserve">Placebo </w:t>
            </w: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Group</w:t>
            </w:r>
          </w:p>
        </w:tc>
        <w:tc>
          <w:tcPr>
            <w:tcW w:w="3150" w:type="dxa"/>
            <w:gridSpan w:val="3"/>
            <w:tcBorders>
              <w:top w:val="nil"/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7A4E442E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 xml:space="preserve">FAST </w:t>
            </w:r>
            <w:r w:rsidRPr="00D727C4">
              <w:rPr>
                <w:rFonts w:ascii="Times New Roman" w:hAnsi="Times New Roman" w:cs="Times New Roman"/>
                <w:b/>
                <w:i/>
                <w:color w:val="000000" w:themeColor="text1"/>
                <w:sz w:val="28"/>
                <w:szCs w:val="28"/>
              </w:rPr>
              <w:t>vs</w:t>
            </w: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Placebo</w:t>
            </w:r>
          </w:p>
        </w:tc>
      </w:tr>
      <w:tr w:rsidR="00434075" w:rsidRPr="00D727C4" w14:paraId="637275A3" w14:textId="77777777" w:rsidTr="00332DA7">
        <w:trPr>
          <w:gridAfter w:val="2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72088DD2" w14:textId="77777777" w:rsidR="00332DA7" w:rsidRPr="00D727C4" w:rsidRDefault="00332DA7" w:rsidP="0033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4D359B89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71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1C9CC67D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53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45777C95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318" w:type="dxa"/>
            <w:tcBorders>
              <w:top w:val="nil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13F32B6F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2100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72D609DA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5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1844E9CF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530" w:type="dxa"/>
            <w:gridSpan w:val="2"/>
            <w:tcBorders>
              <w:top w:val="nil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26CA562F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bottom w:val="nil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3B591474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</w:t>
            </w:r>
          </w:p>
        </w:tc>
      </w:tr>
      <w:tr w:rsidR="00FF3998" w:rsidRPr="00D727C4" w14:paraId="1E6F0EF1" w14:textId="77777777" w:rsidTr="00332DA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3917E3B4" w14:textId="77777777" w:rsidR="00332DA7" w:rsidRPr="00D727C4" w:rsidRDefault="00332DA7" w:rsidP="0033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7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64874309" w14:textId="77777777" w:rsidR="00332DA7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Correlations (Z Values)</w:t>
            </w:r>
          </w:p>
          <w:p w14:paraId="34239786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= sample sizes)</w:t>
            </w:r>
          </w:p>
        </w:tc>
        <w:tc>
          <w:tcPr>
            <w:tcW w:w="1536" w:type="dxa"/>
            <w:tcBorders>
              <w:top w:val="nil"/>
              <w:left w:val="single" w:sz="8" w:space="0" w:color="000000" w:themeColor="text1"/>
              <w:bottom w:val="nil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5478AEB2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End – Base)</w:t>
            </w:r>
          </w:p>
        </w:tc>
        <w:tc>
          <w:tcPr>
            <w:tcW w:w="3418" w:type="dxa"/>
            <w:gridSpan w:val="3"/>
            <w:tcBorders>
              <w:top w:val="nil"/>
              <w:left w:val="single" w:sz="18" w:space="0" w:color="000000" w:themeColor="text1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34D2B34A" w14:textId="77777777" w:rsidR="00332DA7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Correlations (Z Values)</w:t>
            </w:r>
          </w:p>
          <w:p w14:paraId="1234E272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= sample sizes)</w:t>
            </w:r>
          </w:p>
        </w:tc>
        <w:tc>
          <w:tcPr>
            <w:tcW w:w="1530" w:type="dxa"/>
            <w:tcBorders>
              <w:top w:val="nil"/>
              <w:left w:val="single" w:sz="8" w:space="0" w:color="000000" w:themeColor="text1"/>
              <w:bottom w:val="nil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11DFEA9C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End – Base)</w:t>
            </w:r>
          </w:p>
        </w:tc>
        <w:tc>
          <w:tcPr>
            <w:tcW w:w="1530" w:type="dxa"/>
            <w:gridSpan w:val="2"/>
            <w:tcBorders>
              <w:top w:val="nil"/>
              <w:left w:val="single" w:sz="18" w:space="0" w:color="000000" w:themeColor="text1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5638292E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1620" w:type="dxa"/>
            <w:tcBorders>
              <w:left w:val="single" w:sz="8" w:space="0" w:color="000000" w:themeColor="text1"/>
              <w:bottom w:val="nil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4390A0A1" w14:textId="77777777" w:rsidR="00332DA7" w:rsidRPr="00096317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63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dpoint</w:t>
            </w:r>
          </w:p>
        </w:tc>
      </w:tr>
      <w:tr w:rsidR="00434075" w:rsidRPr="00D727C4" w14:paraId="3595FA5B" w14:textId="77777777" w:rsidTr="00332DA7">
        <w:trPr>
          <w:gridAfter w:val="2"/>
          <w:wAfter w:w="24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259CEDD9" w14:textId="77777777" w:rsidR="00332DA7" w:rsidRPr="00D727C4" w:rsidRDefault="00332DA7" w:rsidP="00332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single" w:sz="18" w:space="0" w:color="000000" w:themeColor="text1"/>
              <w:bottom w:val="single" w:sz="8" w:space="0" w:color="000000" w:themeColor="text1"/>
              <w:right w:val="nil"/>
            </w:tcBorders>
            <w:shd w:val="clear" w:color="auto" w:fill="BFBFBF" w:themeFill="background1" w:themeFillShade="BF"/>
          </w:tcPr>
          <w:p w14:paraId="105D5D73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1710" w:type="dxa"/>
            <w:tcBorders>
              <w:top w:val="nil"/>
              <w:left w:val="nil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68D6C06B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dpoint</w:t>
            </w:r>
          </w:p>
        </w:tc>
        <w:tc>
          <w:tcPr>
            <w:tcW w:w="153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11A0B931" w14:textId="77777777" w:rsidR="00332DA7" w:rsidRPr="00CB16DD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CB16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rdered p </w:t>
            </w:r>
            <w:r w:rsidRPr="00CB16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330" w:type="dxa"/>
            <w:gridSpan w:val="2"/>
            <w:tcBorders>
              <w:top w:val="nil"/>
              <w:left w:val="single" w:sz="18" w:space="0" w:color="000000" w:themeColor="text1"/>
              <w:bottom w:val="single" w:sz="8" w:space="0" w:color="000000" w:themeColor="text1"/>
              <w:right w:val="nil"/>
            </w:tcBorders>
            <w:shd w:val="clear" w:color="auto" w:fill="BFBFBF" w:themeFill="background1" w:themeFillShade="BF"/>
          </w:tcPr>
          <w:p w14:paraId="5DED4AFD" w14:textId="77777777" w:rsidR="00332DA7" w:rsidRPr="00CB16DD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B16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088" w:type="dxa"/>
            <w:tcBorders>
              <w:left w:val="nil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7362C2F8" w14:textId="77777777" w:rsidR="00332DA7" w:rsidRPr="00CB16DD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B16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dpoint</w:t>
            </w:r>
          </w:p>
        </w:tc>
        <w:tc>
          <w:tcPr>
            <w:tcW w:w="1530" w:type="dxa"/>
            <w:tcBorders>
              <w:top w:val="nil"/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2EDE95FC" w14:textId="77777777" w:rsidR="00332DA7" w:rsidRPr="00CB16DD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B16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rdered p </w:t>
            </w:r>
            <w:r w:rsidRPr="00CB16D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530" w:type="dxa"/>
            <w:gridSpan w:val="2"/>
            <w:tcBorders>
              <w:top w:val="nil"/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2C2CC1FC" w14:textId="77777777" w:rsidR="00332DA7" w:rsidRPr="000875BB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875B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rdered p  </w:t>
            </w:r>
            <w:r w:rsidRPr="000875B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620" w:type="dxa"/>
            <w:tcBorders>
              <w:top w:val="nil"/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BFBFBF" w:themeFill="background1" w:themeFillShade="BF"/>
          </w:tcPr>
          <w:p w14:paraId="4C1AA76E" w14:textId="77777777" w:rsidR="00332DA7" w:rsidRPr="00096317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63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rdered p </w:t>
            </w:r>
            <w:r w:rsidRPr="000963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</w:t>
            </w:r>
          </w:p>
        </w:tc>
      </w:tr>
      <w:tr w:rsidR="00332DA7" w:rsidRPr="00D727C4" w14:paraId="13644F65" w14:textId="77777777" w:rsidTr="00332DA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55B25544" w14:textId="77777777" w:rsidR="00332DA7" w:rsidRPr="00D727C4" w:rsidRDefault="00332DA7" w:rsidP="00332DA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</w:t>
            </w:r>
          </w:p>
        </w:tc>
        <w:tc>
          <w:tcPr>
            <w:tcW w:w="1617" w:type="dxa"/>
            <w:tcBorders>
              <w:left w:val="single" w:sz="18" w:space="0" w:color="000000" w:themeColor="text1"/>
              <w:right w:val="single" w:sz="8" w:space="0" w:color="000000" w:themeColor="text1"/>
            </w:tcBorders>
          </w:tcPr>
          <w:p w14:paraId="357DF43C" w14:textId="77777777" w:rsidR="00332DA7" w:rsidRPr="00BD0B95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BD0B95">
              <w:rPr>
                <w:rFonts w:eastAsia="Times New Roman" w:cs="Times New Roman"/>
                <w:sz w:val="24"/>
                <w:szCs w:val="24"/>
              </w:rPr>
              <w:t>0.30 (n = 3)</w:t>
            </w: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3C0F762B" w14:textId="77777777" w:rsidR="00332DA7" w:rsidRPr="00FB6C8D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FB6C8D">
              <w:rPr>
                <w:rFonts w:eastAsia="Times New Roman" w:cs="Times New Roman"/>
                <w:sz w:val="24"/>
                <w:szCs w:val="24"/>
              </w:rPr>
              <w:t>0.29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6" w:type="dxa"/>
            <w:tcBorders>
              <w:left w:val="single" w:sz="8" w:space="0" w:color="000000" w:themeColor="text1"/>
              <w:right w:val="single" w:sz="18" w:space="0" w:color="000000" w:themeColor="text1"/>
            </w:tcBorders>
          </w:tcPr>
          <w:p w14:paraId="38351754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3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</w:tcPr>
          <w:p w14:paraId="67CCC4D5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27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2088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35A81EFC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27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0" w:type="dxa"/>
            <w:tcBorders>
              <w:left w:val="single" w:sz="8" w:space="0" w:color="000000" w:themeColor="text1"/>
              <w:right w:val="single" w:sz="18" w:space="0" w:color="000000" w:themeColor="text1"/>
            </w:tcBorders>
          </w:tcPr>
          <w:p w14:paraId="0DB969D7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</w:tcPr>
          <w:p w14:paraId="1D1E0ABD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18" w:space="0" w:color="000000" w:themeColor="text1"/>
            </w:tcBorders>
          </w:tcPr>
          <w:p w14:paraId="248EBFE4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36</w:t>
            </w:r>
          </w:p>
        </w:tc>
      </w:tr>
      <w:tr w:rsidR="00FF3998" w:rsidRPr="00D727C4" w14:paraId="037127C9" w14:textId="77777777" w:rsidTr="00332DA7">
        <w:trPr>
          <w:gridAfter w:val="2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0A4686B3" w14:textId="77777777" w:rsidR="00332DA7" w:rsidRPr="00D727C4" w:rsidRDefault="00332DA7" w:rsidP="00332DA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sz w:val="24"/>
                <w:szCs w:val="24"/>
              </w:rPr>
              <w:t xml:space="preserve">DMN </w:t>
            </w:r>
          </w:p>
        </w:tc>
        <w:tc>
          <w:tcPr>
            <w:tcW w:w="1617" w:type="dxa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EAA2C8F" w14:textId="77777777" w:rsidR="00332DA7" w:rsidRPr="00BD0B95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BD0B95">
              <w:rPr>
                <w:rFonts w:eastAsia="Times New Roman" w:cs="Times New Roman"/>
                <w:sz w:val="24"/>
                <w:szCs w:val="24"/>
              </w:rPr>
              <w:t>0.34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3)</w:t>
            </w: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17C583E" w14:textId="77777777" w:rsidR="00332DA7" w:rsidRPr="00FB6C8D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FB6C8D">
              <w:rPr>
                <w:rFonts w:eastAsia="Times New Roman" w:cs="Times New Roman"/>
                <w:sz w:val="24"/>
                <w:szCs w:val="24"/>
              </w:rPr>
              <w:t>0.28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000000" w:themeFill="text1"/>
          </w:tcPr>
          <w:p w14:paraId="4A522AC0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D727C4">
              <w:rPr>
                <w:rFonts w:ascii="Calibri" w:eastAsia="Times New Roman" w:hAnsi="Calibri" w:cs="Times New Roman"/>
                <w:b/>
                <w:sz w:val="24"/>
                <w:szCs w:val="24"/>
              </w:rPr>
              <w:t xml:space="preserve">&lt;0.00 </w:t>
            </w:r>
          </w:p>
        </w:tc>
        <w:tc>
          <w:tcPr>
            <w:tcW w:w="13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D3ED4B3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29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20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E72C5C5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29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141A023E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4D4B8C0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2FC06861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41</w:t>
            </w:r>
          </w:p>
        </w:tc>
      </w:tr>
      <w:tr w:rsidR="00FF3998" w:rsidRPr="00D727C4" w14:paraId="54FEA5C5" w14:textId="77777777" w:rsidTr="00332DA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270FF5A1" w14:textId="77777777" w:rsidR="00332DA7" w:rsidRPr="00D727C4" w:rsidRDefault="00332DA7" w:rsidP="00332DA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27C4">
              <w:rPr>
                <w:rFonts w:ascii="Times New Roman" w:eastAsia="Times New Roman" w:hAnsi="Times New Roman" w:cs="Times New Roman"/>
                <w:sz w:val="24"/>
                <w:szCs w:val="24"/>
              </w:rPr>
              <w:t>LN</w:t>
            </w:r>
          </w:p>
        </w:tc>
        <w:tc>
          <w:tcPr>
            <w:tcW w:w="1617" w:type="dxa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A4EF064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51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3)</w:t>
            </w: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168EA12" w14:textId="77777777" w:rsidR="00332DA7" w:rsidRPr="00FB6C8D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FB6C8D">
              <w:rPr>
                <w:rFonts w:eastAsia="Times New Roman" w:cs="Times New Roman"/>
                <w:sz w:val="24"/>
                <w:szCs w:val="24"/>
              </w:rPr>
              <w:t>0.41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6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000000" w:themeFill="text1"/>
          </w:tcPr>
          <w:p w14:paraId="20E881CB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D727C4">
              <w:rPr>
                <w:rFonts w:ascii="Calibri" w:eastAsia="Times New Roman" w:hAnsi="Calibri" w:cs="Times New Roman"/>
                <w:b/>
                <w:sz w:val="24"/>
                <w:szCs w:val="24"/>
              </w:rPr>
              <w:t xml:space="preserve">&lt;0.00 </w:t>
            </w:r>
          </w:p>
        </w:tc>
        <w:tc>
          <w:tcPr>
            <w:tcW w:w="13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2C806A4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44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20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EB37668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42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65D2296E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A8C3CE6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01091887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50</w:t>
            </w:r>
          </w:p>
        </w:tc>
      </w:tr>
      <w:tr w:rsidR="00FF3998" w:rsidRPr="00D727C4" w14:paraId="6AA1B364" w14:textId="77777777" w:rsidTr="00332DA7">
        <w:trPr>
          <w:gridAfter w:val="2"/>
          <w:wAfter w:w="24" w:type="dxa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482A4F48" w14:textId="77777777" w:rsidR="00332DA7" w:rsidRPr="00D727C4" w:rsidRDefault="00332DA7" w:rsidP="00332DA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1617" w:type="dxa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A3064DC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44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3)</w:t>
            </w: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D9A0E62" w14:textId="77777777" w:rsidR="00332DA7" w:rsidRPr="00FB6C8D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FB6C8D">
              <w:rPr>
                <w:rFonts w:eastAsia="Times New Roman" w:cs="Times New Roman"/>
                <w:sz w:val="24"/>
                <w:szCs w:val="24"/>
              </w:rPr>
              <w:t>0.30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000000" w:themeFill="text1"/>
          </w:tcPr>
          <w:p w14:paraId="2A26A3DD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D727C4">
              <w:rPr>
                <w:rFonts w:ascii="Calibri" w:eastAsia="Times New Roman" w:hAnsi="Calibri" w:cs="Times New Roman"/>
                <w:b/>
                <w:sz w:val="24"/>
                <w:szCs w:val="24"/>
              </w:rPr>
              <w:t xml:space="preserve">&lt;0.00 </w:t>
            </w:r>
          </w:p>
        </w:tc>
        <w:tc>
          <w:tcPr>
            <w:tcW w:w="13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7691C18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42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20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6679126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41</w:t>
            </w:r>
            <w:r>
              <w:rPr>
                <w:rFonts w:eastAsia="Times New Roman" w:cs="Times New Roman"/>
                <w:sz w:val="24"/>
                <w:szCs w:val="24"/>
              </w:rPr>
              <w:t>(n = 4)</w:t>
            </w:r>
          </w:p>
        </w:tc>
        <w:tc>
          <w:tcPr>
            <w:tcW w:w="153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4E381CC5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9B493B9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000000" w:themeFill="text1"/>
          </w:tcPr>
          <w:p w14:paraId="7F93F818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4"/>
                <w:szCs w:val="24"/>
              </w:rPr>
            </w:pPr>
            <w:r w:rsidRPr="00D727C4">
              <w:rPr>
                <w:rFonts w:eastAsia="Times New Roman" w:cs="Times New Roman"/>
                <w:b/>
                <w:sz w:val="24"/>
                <w:szCs w:val="24"/>
              </w:rPr>
              <w:t>0.03 (F &lt; P)</w:t>
            </w:r>
          </w:p>
        </w:tc>
      </w:tr>
      <w:tr w:rsidR="00FF3998" w:rsidRPr="00D727C4" w14:paraId="61A358D6" w14:textId="77777777" w:rsidTr="00332DA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586BFB23" w14:textId="77777777" w:rsidR="00332DA7" w:rsidRPr="00D727C4" w:rsidRDefault="00332DA7" w:rsidP="00332DA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7C4">
              <w:rPr>
                <w:rFonts w:ascii="Times New Roman" w:eastAsia="Times New Roman" w:hAnsi="Times New Roman" w:cs="Times New Roman"/>
                <w:sz w:val="24"/>
                <w:szCs w:val="24"/>
              </w:rPr>
              <w:t>AN-DMN</w:t>
            </w:r>
          </w:p>
        </w:tc>
        <w:tc>
          <w:tcPr>
            <w:tcW w:w="1617" w:type="dxa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18E5890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60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3)</w:t>
            </w: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CE866E7" w14:textId="77777777" w:rsidR="00332DA7" w:rsidRPr="00FB6C8D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FB6C8D">
              <w:rPr>
                <w:rFonts w:eastAsia="Times New Roman" w:cs="Times New Roman"/>
                <w:sz w:val="24"/>
                <w:szCs w:val="24"/>
              </w:rPr>
              <w:t>0.67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6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4AC0768C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24"/>
                <w:szCs w:val="24"/>
              </w:rPr>
            </w:pPr>
            <w:r w:rsidRPr="00D727C4">
              <w:rPr>
                <w:rFonts w:ascii="Calibri" w:hAnsi="Calibri" w:cs="Arial"/>
                <w:sz w:val="24"/>
                <w:szCs w:val="24"/>
              </w:rPr>
              <w:t>0.25</w:t>
            </w:r>
          </w:p>
        </w:tc>
        <w:tc>
          <w:tcPr>
            <w:tcW w:w="13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490AF67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74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20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DA5D464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67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6DD1CF3A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7C4">
              <w:rPr>
                <w:sz w:val="24"/>
                <w:szCs w:val="24"/>
              </w:rPr>
              <w:t>0.13</w:t>
            </w:r>
          </w:p>
        </w:tc>
        <w:tc>
          <w:tcPr>
            <w:tcW w:w="15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507C82D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0.83</w:t>
            </w:r>
            <w:r w:rsidRPr="00D727C4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3697339A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  <w:r w:rsidRPr="00D727C4">
              <w:rPr>
                <w:sz w:val="24"/>
                <w:szCs w:val="24"/>
              </w:rPr>
              <w:t xml:space="preserve"> </w:t>
            </w:r>
          </w:p>
        </w:tc>
      </w:tr>
      <w:tr w:rsidR="00FF3998" w:rsidRPr="00D727C4" w14:paraId="79104CFC" w14:textId="77777777" w:rsidTr="00332DA7">
        <w:trPr>
          <w:gridAfter w:val="2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5293E4EE" w14:textId="77777777" w:rsidR="00332DA7" w:rsidRPr="00D727C4" w:rsidRDefault="00332DA7" w:rsidP="00332DA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7C4">
              <w:rPr>
                <w:rFonts w:ascii="Times New Roman" w:eastAsia="Times New Roman" w:hAnsi="Times New Roman" w:cs="Times New Roman"/>
                <w:sz w:val="24"/>
                <w:szCs w:val="24"/>
              </w:rPr>
              <w:t>AN-LN</w:t>
            </w:r>
          </w:p>
        </w:tc>
        <w:tc>
          <w:tcPr>
            <w:tcW w:w="1617" w:type="dxa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EC25A7A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53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3)</w:t>
            </w: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115AFE5" w14:textId="77777777" w:rsidR="00332DA7" w:rsidRPr="00FB6C8D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FB6C8D">
              <w:rPr>
                <w:rFonts w:eastAsia="Times New Roman" w:cs="Times New Roman"/>
                <w:sz w:val="24"/>
                <w:szCs w:val="24"/>
              </w:rPr>
              <w:t>0.29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4809B929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7C4">
              <w:rPr>
                <w:sz w:val="24"/>
                <w:szCs w:val="24"/>
              </w:rPr>
              <w:t>0.13</w:t>
            </w:r>
          </w:p>
        </w:tc>
        <w:tc>
          <w:tcPr>
            <w:tcW w:w="13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81132FC" w14:textId="77777777" w:rsidR="00332DA7" w:rsidRPr="00CB16DD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CB16DD">
              <w:rPr>
                <w:rFonts w:eastAsia="Times New Roman" w:cs="Times New Roman"/>
                <w:sz w:val="24"/>
                <w:szCs w:val="24"/>
              </w:rPr>
              <w:t>0.44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20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6DDC644" w14:textId="77777777" w:rsidR="00332DA7" w:rsidRPr="00CB16DD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CB16DD">
              <w:rPr>
                <w:rFonts w:eastAsia="Times New Roman" w:cs="Times New Roman"/>
                <w:sz w:val="24"/>
                <w:szCs w:val="24"/>
              </w:rPr>
              <w:t>0.53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000000" w:themeFill="text1"/>
          </w:tcPr>
          <w:p w14:paraId="050BD495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27C4">
              <w:rPr>
                <w:b/>
                <w:sz w:val="24"/>
                <w:szCs w:val="24"/>
              </w:rPr>
              <w:t xml:space="preserve">&lt;0.00  </w:t>
            </w:r>
          </w:p>
        </w:tc>
        <w:tc>
          <w:tcPr>
            <w:tcW w:w="15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1E6FC3F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7C4">
              <w:rPr>
                <w:sz w:val="24"/>
                <w:szCs w:val="24"/>
              </w:rPr>
              <w:t xml:space="preserve">0.23 </w:t>
            </w: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000000" w:themeFill="text1"/>
          </w:tcPr>
          <w:p w14:paraId="0567C57F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27C4">
              <w:rPr>
                <w:b/>
                <w:sz w:val="24"/>
                <w:szCs w:val="24"/>
              </w:rPr>
              <w:t>0.03 (F &lt; P)</w:t>
            </w:r>
          </w:p>
        </w:tc>
      </w:tr>
      <w:tr w:rsidR="00FF3998" w:rsidRPr="00D727C4" w14:paraId="3562E763" w14:textId="77777777" w:rsidTr="00332DA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01665411" w14:textId="77777777" w:rsidR="00332DA7" w:rsidRPr="00D727C4" w:rsidRDefault="00332DA7" w:rsidP="00332DA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7C4">
              <w:rPr>
                <w:rFonts w:ascii="Times New Roman" w:eastAsia="Times New Roman" w:hAnsi="Times New Roman" w:cs="Times New Roman"/>
                <w:sz w:val="24"/>
                <w:szCs w:val="24"/>
              </w:rPr>
              <w:t>AN-SN</w:t>
            </w:r>
          </w:p>
        </w:tc>
        <w:tc>
          <w:tcPr>
            <w:tcW w:w="1617" w:type="dxa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DB3AEAC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26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3)</w:t>
            </w: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140D38E" w14:textId="77777777" w:rsidR="00332DA7" w:rsidRPr="00FB6C8D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FB6C8D">
              <w:rPr>
                <w:rFonts w:eastAsia="Times New Roman" w:cs="Times New Roman"/>
                <w:sz w:val="24"/>
                <w:szCs w:val="24"/>
              </w:rPr>
              <w:t>0.31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6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000000" w:themeFill="text1"/>
          </w:tcPr>
          <w:p w14:paraId="2F00B013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D727C4">
              <w:rPr>
                <w:b/>
                <w:sz w:val="24"/>
                <w:szCs w:val="24"/>
              </w:rPr>
              <w:t>&lt;0.00</w:t>
            </w:r>
            <w:r w:rsidRPr="00D727C4">
              <w:rPr>
                <w:rFonts w:ascii="Calibri" w:eastAsia="Times New Roman" w:hAnsi="Calibri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86F994D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32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20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C59007D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30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7D74B7F0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7C4">
              <w:rPr>
                <w:sz w:val="24"/>
                <w:szCs w:val="24"/>
              </w:rPr>
              <w:t>0.44</w:t>
            </w:r>
          </w:p>
        </w:tc>
        <w:tc>
          <w:tcPr>
            <w:tcW w:w="15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1C16E33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74AD3F50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7C4">
              <w:rPr>
                <w:sz w:val="24"/>
                <w:szCs w:val="24"/>
              </w:rPr>
              <w:t xml:space="preserve">0.43 </w:t>
            </w:r>
          </w:p>
        </w:tc>
      </w:tr>
      <w:tr w:rsidR="00FF3998" w:rsidRPr="00D727C4" w14:paraId="1BDF0450" w14:textId="77777777" w:rsidTr="00332DA7">
        <w:trPr>
          <w:gridAfter w:val="2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</w:tcPr>
          <w:p w14:paraId="2E538D2B" w14:textId="77777777" w:rsidR="00332DA7" w:rsidRPr="00D727C4" w:rsidRDefault="00332DA7" w:rsidP="00332DA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27C4">
              <w:rPr>
                <w:rFonts w:ascii="Times New Roman" w:eastAsia="Times New Roman" w:hAnsi="Times New Roman" w:cs="Times New Roman"/>
                <w:sz w:val="24"/>
                <w:szCs w:val="24"/>
              </w:rPr>
              <w:t>DMN-LN</w:t>
            </w:r>
          </w:p>
        </w:tc>
        <w:tc>
          <w:tcPr>
            <w:tcW w:w="1617" w:type="dxa"/>
            <w:tcBorders>
              <w:left w:val="single" w:sz="18" w:space="0" w:color="000000" w:themeColor="text1"/>
              <w:right w:val="single" w:sz="8" w:space="0" w:color="000000" w:themeColor="text1"/>
            </w:tcBorders>
          </w:tcPr>
          <w:p w14:paraId="565B7A0B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75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3)</w:t>
            </w: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0E65E685" w14:textId="77777777" w:rsidR="00332DA7" w:rsidRPr="00FB6C8D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FB6C8D">
              <w:rPr>
                <w:rFonts w:eastAsia="Times New Roman" w:cs="Times New Roman"/>
                <w:sz w:val="24"/>
                <w:szCs w:val="24"/>
              </w:rPr>
              <w:t>0.65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76492CB8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7C4">
              <w:rPr>
                <w:sz w:val="24"/>
                <w:szCs w:val="24"/>
              </w:rPr>
              <w:t xml:space="preserve">0.25 </w:t>
            </w:r>
          </w:p>
        </w:tc>
        <w:tc>
          <w:tcPr>
            <w:tcW w:w="13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04575B8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54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20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3C1FCD2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56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340CCA33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7C4">
              <w:rPr>
                <w:sz w:val="24"/>
                <w:szCs w:val="24"/>
              </w:rPr>
              <w:t>0.31</w:t>
            </w:r>
          </w:p>
        </w:tc>
        <w:tc>
          <w:tcPr>
            <w:tcW w:w="15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000000" w:themeFill="text1"/>
          </w:tcPr>
          <w:p w14:paraId="69B5CC0F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5</w:t>
            </w:r>
            <w:r w:rsidRPr="00D727C4">
              <w:rPr>
                <w:b/>
                <w:sz w:val="24"/>
                <w:szCs w:val="24"/>
              </w:rPr>
              <w:t xml:space="preserve"> (F &gt; P)</w:t>
            </w: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18" w:space="0" w:color="000000" w:themeColor="text1"/>
            </w:tcBorders>
          </w:tcPr>
          <w:p w14:paraId="7E624ADD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7C4">
              <w:rPr>
                <w:sz w:val="24"/>
                <w:szCs w:val="24"/>
              </w:rPr>
              <w:t xml:space="preserve">0.21 </w:t>
            </w:r>
          </w:p>
        </w:tc>
      </w:tr>
      <w:tr w:rsidR="00FF3998" w:rsidRPr="00D727C4" w14:paraId="3EA8A0F1" w14:textId="77777777" w:rsidTr="00332DA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55B526A3" w14:textId="77777777" w:rsidR="00332DA7" w:rsidRPr="00D727C4" w:rsidRDefault="00332DA7" w:rsidP="00332DA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MN-SN</w:t>
            </w:r>
          </w:p>
        </w:tc>
        <w:tc>
          <w:tcPr>
            <w:tcW w:w="1617" w:type="dxa"/>
            <w:tcBorders>
              <w:left w:val="single" w:sz="18" w:space="0" w:color="000000" w:themeColor="text1"/>
              <w:right w:val="single" w:sz="8" w:space="0" w:color="000000" w:themeColor="text1"/>
            </w:tcBorders>
          </w:tcPr>
          <w:p w14:paraId="21981030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55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3)</w:t>
            </w:r>
          </w:p>
        </w:tc>
        <w:tc>
          <w:tcPr>
            <w:tcW w:w="1710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61B1B42A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55 (n = 4)</w:t>
            </w:r>
          </w:p>
        </w:tc>
        <w:tc>
          <w:tcPr>
            <w:tcW w:w="1536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795987F8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7C4">
              <w:rPr>
                <w:sz w:val="24"/>
                <w:szCs w:val="24"/>
              </w:rPr>
              <w:t>0.13</w:t>
            </w:r>
          </w:p>
        </w:tc>
        <w:tc>
          <w:tcPr>
            <w:tcW w:w="13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AC237B1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47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208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7DF7239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43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0" w:type="dxa"/>
            <w:tcBorders>
              <w:left w:val="single" w:sz="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222D9DFF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  <w:tc>
          <w:tcPr>
            <w:tcW w:w="1530" w:type="dxa"/>
            <w:gridSpan w:val="2"/>
            <w:tcBorders>
              <w:left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B12F656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7C4">
              <w:rPr>
                <w:sz w:val="24"/>
                <w:szCs w:val="24"/>
              </w:rPr>
              <w:t xml:space="preserve">0.34 </w:t>
            </w:r>
          </w:p>
        </w:tc>
        <w:tc>
          <w:tcPr>
            <w:tcW w:w="1620" w:type="dxa"/>
            <w:tcBorders>
              <w:left w:val="single" w:sz="8" w:space="0" w:color="000000" w:themeColor="text1"/>
              <w:right w:val="single" w:sz="18" w:space="0" w:color="000000" w:themeColor="text1"/>
            </w:tcBorders>
          </w:tcPr>
          <w:p w14:paraId="31810BA6" w14:textId="77777777" w:rsidR="00332DA7" w:rsidRPr="00D727C4" w:rsidRDefault="00332DA7" w:rsidP="00332D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7C4">
              <w:rPr>
                <w:sz w:val="24"/>
                <w:szCs w:val="24"/>
              </w:rPr>
              <w:t xml:space="preserve">0.24 </w:t>
            </w:r>
          </w:p>
        </w:tc>
      </w:tr>
      <w:tr w:rsidR="00FF3998" w:rsidRPr="00D727C4" w14:paraId="2964E466" w14:textId="77777777" w:rsidTr="00332DA7">
        <w:trPr>
          <w:gridAfter w:val="2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</w:tcPr>
          <w:p w14:paraId="66331BE2" w14:textId="77777777" w:rsidR="00332DA7" w:rsidRPr="00D727C4" w:rsidRDefault="00332DA7" w:rsidP="00332DA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7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N-SN</w:t>
            </w:r>
          </w:p>
        </w:tc>
        <w:tc>
          <w:tcPr>
            <w:tcW w:w="1617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</w:tcPr>
          <w:p w14:paraId="51C1A13D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58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3)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</w:tcPr>
          <w:p w14:paraId="0C538FD5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76 (n = 4)</w:t>
            </w:r>
          </w:p>
        </w:tc>
        <w:tc>
          <w:tcPr>
            <w:tcW w:w="15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7CC19CB7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7C4">
              <w:rPr>
                <w:sz w:val="24"/>
                <w:szCs w:val="24"/>
              </w:rPr>
              <w:t>0.13</w:t>
            </w:r>
          </w:p>
        </w:tc>
        <w:tc>
          <w:tcPr>
            <w:tcW w:w="1330" w:type="dxa"/>
            <w:gridSpan w:val="2"/>
            <w:tcBorders>
              <w:top w:val="single" w:sz="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AA61D7B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74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20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1C5BB0B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D727C4">
              <w:rPr>
                <w:rFonts w:eastAsia="Times New Roman" w:cs="Times New Roman"/>
                <w:sz w:val="24"/>
                <w:szCs w:val="24"/>
              </w:rPr>
              <w:t>0.68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n = 4)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59A57A26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7C4">
              <w:rPr>
                <w:sz w:val="24"/>
                <w:szCs w:val="24"/>
              </w:rPr>
              <w:t>0.31</w:t>
            </w:r>
          </w:p>
        </w:tc>
        <w:tc>
          <w:tcPr>
            <w:tcW w:w="1530" w:type="dxa"/>
            <w:gridSpan w:val="2"/>
            <w:tcBorders>
              <w:top w:val="single" w:sz="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C4BE5E3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</w:tcPr>
          <w:p w14:paraId="46BF0663" w14:textId="77777777" w:rsidR="00332DA7" w:rsidRPr="00D727C4" w:rsidRDefault="00332DA7" w:rsidP="00332D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727C4">
              <w:rPr>
                <w:sz w:val="24"/>
                <w:szCs w:val="24"/>
              </w:rPr>
              <w:t xml:space="preserve">0.24 </w:t>
            </w:r>
          </w:p>
        </w:tc>
      </w:tr>
      <w:tr w:rsidR="00332DA7" w:rsidRPr="00D727C4" w14:paraId="38F54E5A" w14:textId="77777777" w:rsidTr="00332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2" w:type="dxa"/>
            <w:gridSpan w:val="13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1E9AEE21" w14:textId="77777777" w:rsidR="00332DA7" w:rsidRPr="006332D2" w:rsidRDefault="00332DA7" w:rsidP="00332DA7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6332D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highlight w:val="black"/>
              </w:rPr>
              <w:t>Black shaded</w:t>
            </w:r>
            <w:r w:rsidRPr="006332D2">
              <w:rPr>
                <w:rFonts w:ascii="Times New Roman" w:hAnsi="Times New Roman" w:cs="Times New Roman"/>
                <w:b w:val="0"/>
                <w:color w:val="FFFFFF" w:themeColor="background1"/>
                <w:sz w:val="20"/>
                <w:szCs w:val="20"/>
              </w:rPr>
              <w:t xml:space="preserve"> </w:t>
            </w:r>
            <w:r w:rsidRPr="006332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ells = significant ordered p value</w:t>
            </w:r>
            <w:r w:rsidRPr="006332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i</w:t>
            </w:r>
            <w:r w:rsidRPr="006332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where significance testing using permutation accounted for multiple comparisons using FDR q = .20 b; </w:t>
            </w:r>
            <w:r w:rsidRPr="006332D2">
              <w:rPr>
                <w:rFonts w:ascii="Times New Roman" w:hAnsi="Times New Roman" w:cs="Times New Roman"/>
                <w:sz w:val="20"/>
                <w:szCs w:val="20"/>
              </w:rPr>
              <w:t>F &gt; P</w:t>
            </w:r>
            <w:r w:rsidRPr="006332D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nd  </w:t>
            </w:r>
            <w:r w:rsidRPr="006332D2">
              <w:rPr>
                <w:rFonts w:ascii="Times New Roman" w:hAnsi="Times New Roman" w:cs="Times New Roman"/>
                <w:sz w:val="20"/>
                <w:szCs w:val="20"/>
              </w:rPr>
              <w:t>F &lt; P</w:t>
            </w:r>
            <w:r w:rsidRPr="006332D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=   FAST group mean is significantly greater or less  than Placebo mean; </w:t>
            </w:r>
            <w:r w:rsidRPr="00633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332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 </w:t>
            </w:r>
            <w:r w:rsidRPr="006332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= Attention Network; </w:t>
            </w:r>
            <w:r w:rsidRPr="006332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 = </w:t>
            </w:r>
            <w:r w:rsidRPr="006332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aseline;</w:t>
            </w:r>
            <w:r w:rsidRPr="006332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MN</w:t>
            </w:r>
            <w:r w:rsidRPr="006332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= Default Mode Network; </w:t>
            </w:r>
            <w:r w:rsidRPr="006332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 </w:t>
            </w:r>
            <w:r w:rsidRPr="006332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= Endpoint; </w:t>
            </w:r>
            <w:r w:rsidRPr="006332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</w:t>
            </w:r>
            <w:r w:rsidRPr="006332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= Familiar Auditory Sensory Training;</w:t>
            </w:r>
            <w:r w:rsidRPr="006332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</w:t>
            </w:r>
            <w:r w:rsidRPr="006332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= independent sample permuted  t-tests</w:t>
            </w:r>
            <w:r w:rsidRPr="00633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332D2">
              <w:rPr>
                <w:rFonts w:ascii="Times New Roman" w:hAnsi="Times New Roman" w:cs="Times New Roman"/>
                <w:b w:val="0"/>
                <w:sz w:val="20"/>
                <w:szCs w:val="20"/>
              </w:rPr>
              <w:t>conducted with  mean z values derived from Fisher z transform of raw data.</w:t>
            </w:r>
            <w:r w:rsidRPr="006332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Pr="006332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</w:t>
            </w:r>
            <w:r w:rsidRPr="006332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= Language Network; </w:t>
            </w:r>
            <w:r w:rsidRPr="006332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bo</w:t>
            </w:r>
            <w:r w:rsidRPr="006332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= Silence; </w:t>
            </w:r>
            <w:r w:rsidRPr="006332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N </w:t>
            </w:r>
            <w:r w:rsidRPr="006332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= Salience Network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; </w:t>
            </w:r>
            <w:r w:rsidRPr="006332D2">
              <w:rPr>
                <w:rFonts w:ascii="Times New Roman" w:hAnsi="Times New Roman" w:cs="Times New Roman"/>
                <w:sz w:val="20"/>
                <w:szCs w:val="20"/>
              </w:rPr>
              <w:t>Ordered p</w:t>
            </w:r>
            <w:r w:rsidRPr="006332D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=</w:t>
            </w:r>
            <w:r w:rsidRPr="006332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32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ndependent sample permuted  t-tests</w:t>
            </w:r>
            <w:r w:rsidRPr="00633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332D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nducted with  mean estimated z values; </w:t>
            </w:r>
            <w:r w:rsidRPr="006332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332D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highlight w:val="black"/>
              </w:rPr>
              <w:t xml:space="preserve">Black </w:t>
            </w:r>
            <w:r w:rsidRPr="006332D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 </w:t>
            </w:r>
            <w:r w:rsidRPr="006332D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= ordered p  ≤ 0.05 </w:t>
            </w:r>
          </w:p>
          <w:p w14:paraId="38AE2FFF" w14:textId="77777777" w:rsidR="00332DA7" w:rsidRDefault="00332DA7" w:rsidP="00332DA7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  <w:p w14:paraId="0D741278" w14:textId="77777777" w:rsidR="00332DA7" w:rsidRPr="00D727C4" w:rsidRDefault="00332DA7" w:rsidP="00332DA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727C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45E0B8FE" w14:textId="5E0C1EF4" w:rsidR="0098577C" w:rsidRDefault="00332D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5483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90"/>
        <w:gridCol w:w="736"/>
        <w:gridCol w:w="736"/>
        <w:gridCol w:w="1228"/>
        <w:gridCol w:w="810"/>
        <w:gridCol w:w="810"/>
        <w:gridCol w:w="1170"/>
        <w:gridCol w:w="1170"/>
        <w:gridCol w:w="990"/>
        <w:gridCol w:w="990"/>
        <w:gridCol w:w="1170"/>
        <w:gridCol w:w="990"/>
        <w:gridCol w:w="1170"/>
        <w:gridCol w:w="1260"/>
        <w:gridCol w:w="1263"/>
      </w:tblGrid>
      <w:tr w:rsidR="00016D04" w:rsidRPr="0043365F" w14:paraId="19273D9D" w14:textId="77777777" w:rsidTr="009F6201">
        <w:trPr>
          <w:trHeight w:val="170"/>
        </w:trPr>
        <w:tc>
          <w:tcPr>
            <w:tcW w:w="15483" w:type="dxa"/>
            <w:gridSpan w:val="15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000000" w:themeFill="text1"/>
          </w:tcPr>
          <w:p w14:paraId="5925C5EF" w14:textId="36E0A077" w:rsidR="00016D04" w:rsidRPr="0043365F" w:rsidRDefault="00876BB3" w:rsidP="00016D0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lastRenderedPageBreak/>
              <w:t xml:space="preserve">Table </w:t>
            </w:r>
            <w:r w:rsidR="008E1E2D"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S</w:t>
            </w:r>
            <w:r w:rsidR="00A960BF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D</w:t>
            </w:r>
            <w:r w:rsidR="008E1E2D"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5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. </w:t>
            </w:r>
            <w:r w:rsidR="00016D04"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Mean FA and MD </w:t>
            </w:r>
            <w:r w:rsidR="0043365F"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Values at Baseline and Endpoint, Significance of Change (Endpoint-Baseline)</w:t>
            </w:r>
            <w:r w:rsidR="00016D04"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Within </w:t>
            </w:r>
            <w:r w:rsidR="0043365F"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&amp; Between </w:t>
            </w:r>
            <w:r w:rsidR="00016D04"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Groups </w:t>
            </w:r>
            <w:r w:rsidR="00016D04" w:rsidRPr="0043365F">
              <w:rPr>
                <w:rFonts w:ascii="Arial" w:hAnsi="Arial" w:cs="Arial"/>
                <w:b/>
                <w:color w:val="FF0000"/>
                <w:sz w:val="18"/>
                <w:szCs w:val="18"/>
              </w:rPr>
              <w:t xml:space="preserve"> </w:t>
            </w:r>
          </w:p>
        </w:tc>
      </w:tr>
      <w:tr w:rsidR="00016D04" w:rsidRPr="0043365F" w14:paraId="3CEF4387" w14:textId="77777777" w:rsidTr="009F6201">
        <w:trPr>
          <w:trHeight w:val="170"/>
        </w:trPr>
        <w:tc>
          <w:tcPr>
            <w:tcW w:w="990" w:type="dxa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</w:tcPr>
          <w:p w14:paraId="11737712" w14:textId="77777777" w:rsidR="00016D04" w:rsidRPr="0043365F" w:rsidRDefault="00016D04" w:rsidP="00016D0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00" w:type="dxa"/>
            <w:gridSpan w:val="3"/>
            <w:tcBorders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15ABA883" w14:textId="1D66AD51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FAST FA</w:t>
            </w:r>
          </w:p>
        </w:tc>
        <w:tc>
          <w:tcPr>
            <w:tcW w:w="2790" w:type="dxa"/>
            <w:gridSpan w:val="3"/>
            <w:tcBorders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756C5B30" w14:textId="56666F47" w:rsidR="00016D04" w:rsidRPr="0043365F" w:rsidRDefault="00695B9C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Placebo</w:t>
            </w:r>
            <w:r w:rsidR="00016D04" w:rsidRPr="0043365F">
              <w:rPr>
                <w:b/>
                <w:color w:val="000000" w:themeColor="text1"/>
                <w:sz w:val="18"/>
                <w:szCs w:val="18"/>
              </w:rPr>
              <w:t xml:space="preserve"> FA</w:t>
            </w:r>
          </w:p>
        </w:tc>
        <w:tc>
          <w:tcPr>
            <w:tcW w:w="1170" w:type="dxa"/>
            <w:vMerge w:val="restart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58F34A14" w14:textId="5CC08145" w:rsidR="00016D04" w:rsidRPr="0043365F" w:rsidRDefault="00016D04" w:rsidP="00373D26">
            <w:pPr>
              <w:ind w:left="-17" w:right="-110" w:hanging="9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 xml:space="preserve">FAST vs </w:t>
            </w:r>
            <w:r w:rsidR="00695B9C">
              <w:rPr>
                <w:b/>
                <w:color w:val="000000" w:themeColor="text1"/>
                <w:sz w:val="18"/>
                <w:szCs w:val="18"/>
              </w:rPr>
              <w:t>Placebo</w:t>
            </w:r>
          </w:p>
          <w:p w14:paraId="78925FBB" w14:textId="725808B0" w:rsidR="00016D04" w:rsidRPr="0043365F" w:rsidRDefault="00016D04" w:rsidP="00695B9C">
            <w:pPr>
              <w:ind w:left="-17" w:right="-110" w:hanging="9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End-Base</w:t>
            </w:r>
            <w:r w:rsidR="00695B9C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43365F">
              <w:rPr>
                <w:b/>
                <w:color w:val="000000" w:themeColor="text1"/>
                <w:sz w:val="18"/>
                <w:szCs w:val="18"/>
              </w:rPr>
              <w:t xml:space="preserve">p </w:t>
            </w:r>
          </w:p>
        </w:tc>
        <w:tc>
          <w:tcPr>
            <w:tcW w:w="3150" w:type="dxa"/>
            <w:gridSpan w:val="3"/>
            <w:tcBorders>
              <w:left w:val="single" w:sz="18" w:space="0" w:color="auto"/>
              <w:bottom w:val="single" w:sz="4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226F823F" w14:textId="742852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FAST MD</w:t>
            </w:r>
          </w:p>
        </w:tc>
        <w:tc>
          <w:tcPr>
            <w:tcW w:w="3420" w:type="dxa"/>
            <w:gridSpan w:val="3"/>
            <w:tcBorders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2AE4615C" w14:textId="50A2C0C8" w:rsidR="00016D04" w:rsidRPr="0043365F" w:rsidRDefault="00695B9C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Placebo </w:t>
            </w:r>
            <w:r w:rsidR="00746CF4" w:rsidRPr="0043365F">
              <w:rPr>
                <w:b/>
                <w:color w:val="000000" w:themeColor="text1"/>
                <w:sz w:val="18"/>
                <w:szCs w:val="18"/>
              </w:rPr>
              <w:t>FA</w:t>
            </w:r>
          </w:p>
        </w:tc>
        <w:tc>
          <w:tcPr>
            <w:tcW w:w="1260" w:type="dxa"/>
            <w:vMerge w:val="restart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1677E249" w14:textId="7BB0EAD1" w:rsidR="00016D04" w:rsidRPr="0043365F" w:rsidRDefault="00016D04" w:rsidP="00373D26">
            <w:pPr>
              <w:ind w:left="-103" w:right="-103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FAST vs</w:t>
            </w:r>
            <w:r w:rsidR="00746CF4" w:rsidRPr="0043365F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695B9C">
              <w:rPr>
                <w:b/>
                <w:color w:val="000000" w:themeColor="text1"/>
                <w:sz w:val="18"/>
                <w:szCs w:val="18"/>
              </w:rPr>
              <w:t>Placebo</w:t>
            </w:r>
          </w:p>
          <w:p w14:paraId="1030D886" w14:textId="77777777" w:rsidR="00016D04" w:rsidRPr="0043365F" w:rsidRDefault="00373D26" w:rsidP="00373D26">
            <w:pPr>
              <w:ind w:left="-103" w:right="-103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 xml:space="preserve">End (E)-Base (B) p </w:t>
            </w:r>
          </w:p>
        </w:tc>
      </w:tr>
      <w:tr w:rsidR="00016D04" w:rsidRPr="0043365F" w14:paraId="63253C7B" w14:textId="77777777" w:rsidTr="009F6201">
        <w:trPr>
          <w:trHeight w:val="170"/>
        </w:trPr>
        <w:tc>
          <w:tcPr>
            <w:tcW w:w="990" w:type="dxa"/>
            <w:vMerge/>
            <w:tcBorders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</w:tcPr>
          <w:p w14:paraId="41FE6A62" w14:textId="77777777" w:rsidR="00016D04" w:rsidRPr="0043365F" w:rsidRDefault="00016D04" w:rsidP="00016D0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72" w:type="dxa"/>
            <w:gridSpan w:val="2"/>
            <w:tcBorders>
              <w:left w:val="single" w:sz="1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5844115C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Mean FA (SD)</w:t>
            </w:r>
          </w:p>
        </w:tc>
        <w:tc>
          <w:tcPr>
            <w:tcW w:w="1228" w:type="dxa"/>
            <w:vMerge w:val="restart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465AD581" w14:textId="77777777" w:rsidR="00016D04" w:rsidRPr="0043365F" w:rsidRDefault="00016D04" w:rsidP="009F6201">
            <w:pPr>
              <w:ind w:left="-52" w:right="-11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End</w:t>
            </w:r>
            <w:r w:rsidR="009F6201" w:rsidRPr="0043365F">
              <w:rPr>
                <w:b/>
                <w:color w:val="000000" w:themeColor="text1"/>
                <w:sz w:val="18"/>
                <w:szCs w:val="18"/>
              </w:rPr>
              <w:t xml:space="preserve"> (E)-</w:t>
            </w:r>
            <w:r w:rsidRPr="0043365F">
              <w:rPr>
                <w:b/>
                <w:color w:val="000000" w:themeColor="text1"/>
                <w:sz w:val="18"/>
                <w:szCs w:val="18"/>
              </w:rPr>
              <w:t>Base</w:t>
            </w:r>
            <w:r w:rsidR="009F6201" w:rsidRPr="0043365F">
              <w:rPr>
                <w:b/>
                <w:color w:val="000000" w:themeColor="text1"/>
                <w:sz w:val="18"/>
                <w:szCs w:val="18"/>
              </w:rPr>
              <w:t xml:space="preserve"> (B)</w:t>
            </w:r>
            <w:r w:rsidRPr="0043365F">
              <w:rPr>
                <w:b/>
                <w:color w:val="000000" w:themeColor="text1"/>
                <w:sz w:val="18"/>
                <w:szCs w:val="18"/>
              </w:rPr>
              <w:t xml:space="preserve"> p (n)</w:t>
            </w:r>
          </w:p>
        </w:tc>
        <w:tc>
          <w:tcPr>
            <w:tcW w:w="1620" w:type="dxa"/>
            <w:gridSpan w:val="2"/>
            <w:tcBorders>
              <w:left w:val="single" w:sz="1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14:paraId="25BDA2F6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Mean FA (SD)</w:t>
            </w:r>
          </w:p>
        </w:tc>
        <w:tc>
          <w:tcPr>
            <w:tcW w:w="1170" w:type="dxa"/>
            <w:vMerge w:val="restart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77217CD3" w14:textId="77777777" w:rsidR="00016D04" w:rsidRPr="0043365F" w:rsidRDefault="00373D26" w:rsidP="00373D26">
            <w:pPr>
              <w:ind w:left="-105" w:right="-104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End (E)-Base (B) p (n)</w:t>
            </w:r>
          </w:p>
        </w:tc>
        <w:tc>
          <w:tcPr>
            <w:tcW w:w="1170" w:type="dxa"/>
            <w:vMerge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5ABE931A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tcBorders>
              <w:left w:val="single" w:sz="18" w:space="0" w:color="auto"/>
              <w:bottom w:val="single" w:sz="8" w:space="0" w:color="000000" w:themeColor="text1"/>
            </w:tcBorders>
            <w:shd w:val="pct5" w:color="auto" w:fill="FFFFFF" w:themeFill="background1"/>
          </w:tcPr>
          <w:p w14:paraId="5C1E2E60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Mean MD (SD)</w:t>
            </w:r>
          </w:p>
        </w:tc>
        <w:tc>
          <w:tcPr>
            <w:tcW w:w="1170" w:type="dxa"/>
            <w:vMerge w:val="restart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0CE6023A" w14:textId="77777777" w:rsidR="00016D04" w:rsidRPr="0043365F" w:rsidRDefault="00373D26" w:rsidP="00373D26">
            <w:pPr>
              <w:ind w:left="-105" w:right="-104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End (E)-Base (B) p (n)</w:t>
            </w:r>
          </w:p>
        </w:tc>
        <w:tc>
          <w:tcPr>
            <w:tcW w:w="2160" w:type="dxa"/>
            <w:gridSpan w:val="2"/>
            <w:tcBorders>
              <w:left w:val="single" w:sz="18" w:space="0" w:color="000000" w:themeColor="text1"/>
              <w:bottom w:val="single" w:sz="8" w:space="0" w:color="000000" w:themeColor="text1"/>
            </w:tcBorders>
            <w:shd w:val="pct5" w:color="auto" w:fill="FFFFFF" w:themeFill="background1"/>
          </w:tcPr>
          <w:p w14:paraId="6EF02D61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Mean MD (SD)</w:t>
            </w:r>
          </w:p>
        </w:tc>
        <w:tc>
          <w:tcPr>
            <w:tcW w:w="1260" w:type="dxa"/>
            <w:vMerge w:val="restart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0F09D8EE" w14:textId="77777777" w:rsidR="00016D04" w:rsidRPr="0043365F" w:rsidRDefault="00373D26" w:rsidP="00373D26">
            <w:pPr>
              <w:ind w:left="-197" w:right="-108" w:firstLine="9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End (E)-Base (B) p (n)</w:t>
            </w:r>
          </w:p>
        </w:tc>
        <w:tc>
          <w:tcPr>
            <w:tcW w:w="1260" w:type="dxa"/>
            <w:vMerge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07D3CB27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58CC0B49" w14:textId="77777777" w:rsidTr="009F6201">
        <w:trPr>
          <w:trHeight w:val="205"/>
        </w:trPr>
        <w:tc>
          <w:tcPr>
            <w:tcW w:w="990" w:type="dxa"/>
            <w:vMerge/>
            <w:tcBorders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</w:tcPr>
          <w:p w14:paraId="268E260F" w14:textId="77777777" w:rsidR="00016D04" w:rsidRPr="0043365F" w:rsidRDefault="00016D04" w:rsidP="00016D0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14:paraId="3656CC17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Base</w:t>
            </w:r>
            <w:r w:rsidR="009F6201" w:rsidRPr="0043365F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36" w:type="dxa"/>
            <w:tcBorders>
              <w:top w:val="single" w:sz="8" w:space="0" w:color="000000" w:themeColor="text1"/>
              <w:bottom w:val="single" w:sz="12" w:space="0" w:color="auto"/>
            </w:tcBorders>
            <w:shd w:val="clear" w:color="auto" w:fill="D9D9D9" w:themeFill="background1" w:themeFillShade="D9"/>
          </w:tcPr>
          <w:p w14:paraId="3AE06280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1228" w:type="dxa"/>
            <w:vMerge/>
            <w:tcBorders>
              <w:top w:val="single" w:sz="8" w:space="0" w:color="000000" w:themeColor="text1"/>
              <w:bottom w:val="single" w:sz="12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4D2FA1AA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12" w:space="0" w:color="auto"/>
            </w:tcBorders>
            <w:shd w:val="pct5" w:color="auto" w:fill="FFFFFF" w:themeFill="background1"/>
          </w:tcPr>
          <w:p w14:paraId="3759D671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Base</w:t>
            </w:r>
          </w:p>
        </w:tc>
        <w:tc>
          <w:tcPr>
            <w:tcW w:w="810" w:type="dxa"/>
            <w:tcBorders>
              <w:top w:val="single" w:sz="8" w:space="0" w:color="000000" w:themeColor="text1"/>
              <w:bottom w:val="single" w:sz="12" w:space="0" w:color="auto"/>
            </w:tcBorders>
            <w:shd w:val="pct5" w:color="auto" w:fill="FFFFFF" w:themeFill="background1"/>
          </w:tcPr>
          <w:p w14:paraId="0C84852B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1170" w:type="dxa"/>
            <w:vMerge/>
            <w:tcBorders>
              <w:top w:val="single" w:sz="8" w:space="0" w:color="000000" w:themeColor="text1"/>
              <w:bottom w:val="single" w:sz="12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52F58D79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000000" w:themeColor="text1"/>
              <w:left w:val="single" w:sz="18" w:space="0" w:color="000000" w:themeColor="text1"/>
              <w:bottom w:val="single" w:sz="12" w:space="0" w:color="auto"/>
              <w:right w:val="single" w:sz="18" w:space="0" w:color="auto"/>
            </w:tcBorders>
            <w:shd w:val="pct5" w:color="auto" w:fill="FFFFFF" w:themeFill="background1"/>
          </w:tcPr>
          <w:p w14:paraId="31414668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18" w:space="0" w:color="auto"/>
              <w:bottom w:val="single" w:sz="12" w:space="0" w:color="auto"/>
            </w:tcBorders>
            <w:shd w:val="pct5" w:color="auto" w:fill="FFFFFF" w:themeFill="background1"/>
          </w:tcPr>
          <w:p w14:paraId="3036C964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Base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12" w:space="0" w:color="auto"/>
            </w:tcBorders>
            <w:shd w:val="pct5" w:color="auto" w:fill="FFFFFF" w:themeFill="background1"/>
          </w:tcPr>
          <w:p w14:paraId="40D8D15A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1170" w:type="dxa"/>
            <w:vMerge/>
            <w:tcBorders>
              <w:top w:val="single" w:sz="8" w:space="0" w:color="000000" w:themeColor="text1"/>
              <w:bottom w:val="single" w:sz="12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58E4433C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12" w:space="0" w:color="auto"/>
            </w:tcBorders>
            <w:shd w:val="pct5" w:color="auto" w:fill="FFFFFF" w:themeFill="background1"/>
          </w:tcPr>
          <w:p w14:paraId="47F430F5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Base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12" w:space="0" w:color="auto"/>
            </w:tcBorders>
            <w:shd w:val="pct5" w:color="auto" w:fill="FFFFFF" w:themeFill="background1"/>
          </w:tcPr>
          <w:p w14:paraId="7E0710E0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b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1260" w:type="dxa"/>
            <w:vMerge/>
            <w:tcBorders>
              <w:bottom w:val="single" w:sz="12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701F5476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left w:val="single" w:sz="18" w:space="0" w:color="000000" w:themeColor="text1"/>
              <w:bottom w:val="single" w:sz="12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7CF83311" w14:textId="77777777" w:rsidR="00016D04" w:rsidRPr="0043365F" w:rsidRDefault="00016D04" w:rsidP="00016D04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56A3C5A4" w14:textId="77777777" w:rsidTr="009F6201">
        <w:trPr>
          <w:trHeight w:val="386"/>
        </w:trPr>
        <w:tc>
          <w:tcPr>
            <w:tcW w:w="990" w:type="dxa"/>
            <w:tcBorders>
              <w:top w:val="single" w:sz="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</w:tcPr>
          <w:p w14:paraId="26D9CFF4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Body of CC</w:t>
            </w:r>
          </w:p>
        </w:tc>
        <w:tc>
          <w:tcPr>
            <w:tcW w:w="736" w:type="dxa"/>
            <w:tcBorders>
              <w:top w:val="single" w:sz="12" w:space="0" w:color="auto"/>
              <w:left w:val="single" w:sz="18" w:space="0" w:color="000000" w:themeColor="text1"/>
            </w:tcBorders>
            <w:shd w:val="clear" w:color="auto" w:fill="auto"/>
            <w:vAlign w:val="bottom"/>
          </w:tcPr>
          <w:p w14:paraId="0D0B94B7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57 (0.059)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054F87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51 (0.051)</w:t>
            </w:r>
          </w:p>
        </w:tc>
        <w:tc>
          <w:tcPr>
            <w:tcW w:w="1228" w:type="dxa"/>
            <w:tcBorders>
              <w:top w:val="single" w:sz="12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26CD9C3E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bookmarkStart w:id="1" w:name="RANGE!E20"/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</w:t>
            </w:r>
            <w:bookmarkEnd w:id="1"/>
            <w:r w:rsidR="00A2005B"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             (n = 4</w:t>
            </w:r>
            <w:r w:rsidR="009F6201"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38EFBF48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88 (0.06)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pct5" w:color="auto" w:fill="FFFFFF" w:themeFill="background1"/>
            <w:vAlign w:val="bottom"/>
          </w:tcPr>
          <w:p w14:paraId="6089EEF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75 (0.05)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26A07FD3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25</w:t>
            </w:r>
            <w:bookmarkStart w:id="2" w:name="OLE_LINK79"/>
            <w:bookmarkStart w:id="3" w:name="OLE_LINK80"/>
          </w:p>
          <w:p w14:paraId="7654872F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  <w:bookmarkEnd w:id="2"/>
            <w:bookmarkEnd w:id="3"/>
          </w:p>
        </w:tc>
        <w:tc>
          <w:tcPr>
            <w:tcW w:w="1170" w:type="dxa"/>
            <w:tcBorders>
              <w:top w:val="single" w:sz="12" w:space="0" w:color="auto"/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23D3057F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414</w:t>
            </w:r>
          </w:p>
          <w:p w14:paraId="71869082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5262ADFB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2 (0.00013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pct5" w:color="auto" w:fill="FFFFFF" w:themeFill="background1"/>
            <w:vAlign w:val="bottom"/>
          </w:tcPr>
          <w:p w14:paraId="2EB95F9C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24 (0.00021)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1895ACF4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0.4</w:t>
            </w:r>
            <w:r w:rsidR="0043365F" w:rsidRPr="0043365F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0</w:t>
            </w:r>
          </w:p>
          <w:p w14:paraId="4118D8D8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7143A5E4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16 (0.00009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pct5" w:color="auto" w:fill="FFFFFF" w:themeFill="background1"/>
            <w:vAlign w:val="bottom"/>
          </w:tcPr>
          <w:p w14:paraId="4B400A59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22 (0.00006)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72D9CF2C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06</w:t>
            </w:r>
          </w:p>
          <w:p w14:paraId="28EDB8D5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42D881F2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41</w:t>
            </w:r>
          </w:p>
          <w:p w14:paraId="06FDEE1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74173242" w14:textId="77777777" w:rsidTr="0043365F">
        <w:trPr>
          <w:trHeight w:val="377"/>
        </w:trPr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63E203E3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Genu of CC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70BBF719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26 (0.103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76037FE7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22 (0.12)</w:t>
            </w:r>
          </w:p>
        </w:tc>
        <w:tc>
          <w:tcPr>
            <w:tcW w:w="1228" w:type="dxa"/>
            <w:tcBorders>
              <w:bottom w:val="single" w:sz="4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7F4EAAA3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bookmarkStart w:id="4" w:name="RANGE!E21"/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53</w:t>
            </w:r>
            <w:bookmarkEnd w:id="4"/>
          </w:p>
          <w:p w14:paraId="07F53ACF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65DDD9F5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74 (0.02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0AFF8624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61 (0.03)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07C9C96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062</w:t>
            </w:r>
          </w:p>
          <w:p w14:paraId="63404257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333E0036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45</w:t>
            </w:r>
          </w:p>
          <w:p w14:paraId="6C9AF414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0F9282A7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05 (0.00006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02AAFCFD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13 (0.00015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74B831DA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.0</w:t>
            </w:r>
            <w:r w:rsidR="0043365F"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0</w:t>
            </w:r>
          </w:p>
          <w:p w14:paraId="595D5E06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(n = 4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6DECF74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11 (0.0001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36D641BF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18 (0.00013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54A4FAA7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06</w:t>
            </w:r>
          </w:p>
          <w:p w14:paraId="5830B055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5EE99AA6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1</w:t>
            </w:r>
          </w:p>
          <w:p w14:paraId="42DEB01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799BE21E" w14:textId="77777777" w:rsidTr="0043365F"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38EFF321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Splenium of CC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684F1B38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 w:themeColor="text1"/>
                <w:sz w:val="18"/>
                <w:szCs w:val="18"/>
              </w:rPr>
              <w:t>0.432 (0.079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3DD41234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 w:themeColor="text1"/>
                <w:sz w:val="18"/>
                <w:szCs w:val="18"/>
              </w:rPr>
              <w:t>0.425 (0.052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0BCB2D16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0C8D5074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 xml:space="preserve">(n = 3 </w:t>
            </w:r>
            <w:r w:rsidR="009F6201"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,3</w:t>
            </w:r>
            <w:r w:rsidR="009F6201"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2454331B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32 (0.117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4D3958CB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94 (0.096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2C103040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0417CC30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(n = 4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2001051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8</w:t>
            </w:r>
          </w:p>
          <w:p w14:paraId="622DDB7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1448307B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01 (0.00007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30789B87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1 (0.00006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1DF35067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1A604867" w14:textId="77777777" w:rsidR="00016D04" w:rsidRPr="0043365F" w:rsidRDefault="00CC6EE2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7AC647BE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12 (0.0002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23BB4A4C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22 (0.00016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631E0C44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12C9718F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 xml:space="preserve"> (n = 4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55164128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0.37</w:t>
            </w:r>
          </w:p>
          <w:p w14:paraId="51CE7CF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605461AE" w14:textId="77777777" w:rsidTr="0043365F"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6C3E9E6B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Left Ant IC Limb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39506316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1 (0.044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5BF61257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17 (0.057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0A2A7B29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4</w:t>
            </w:r>
          </w:p>
          <w:p w14:paraId="1AC3886C" w14:textId="77777777" w:rsidR="00016D04" w:rsidRPr="0043365F" w:rsidRDefault="00270E7D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5A55575F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52 (0.063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1705C3F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48 (0.028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533A7B4B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437</w:t>
            </w:r>
          </w:p>
          <w:p w14:paraId="0598D36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52F3B4A5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7</w:t>
            </w:r>
          </w:p>
          <w:p w14:paraId="6A65F2AF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641C0E1F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83 (0.00007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2356A058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84 (0.00009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4D5204B8" w14:textId="77777777" w:rsidR="00016D04" w:rsidRPr="0043365F" w:rsidRDefault="0043365F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0.13</w:t>
            </w:r>
          </w:p>
          <w:p w14:paraId="5E8BDBE3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367F7386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01 (0.00036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527FB046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99 (0.00025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079A4A0B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45174EF4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(n = 4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2A3CC10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6</w:t>
            </w:r>
          </w:p>
          <w:p w14:paraId="77C51F72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40AA8D2D" w14:textId="77777777" w:rsidTr="009F6201"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2034476D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Right Ant IC Limb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10A4D3B4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79 (0.039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1E5A4F39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91 (0.056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099E055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</w:t>
            </w:r>
            <w:r w:rsidR="00A2005B"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</w:p>
          <w:p w14:paraId="0E3FA6F6" w14:textId="77777777" w:rsidR="00016D04" w:rsidRPr="0043365F" w:rsidRDefault="00270E7D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3AF4E25D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9 (0.044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5F9CF01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69 (0.02)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22B26D55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50</w:t>
            </w:r>
          </w:p>
          <w:p w14:paraId="32190F5A" w14:textId="77777777" w:rsidR="00016D04" w:rsidRPr="0043365F" w:rsidRDefault="00140B6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066EAF63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48</w:t>
            </w:r>
          </w:p>
          <w:p w14:paraId="5F4B2B93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61D39299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85 (0.00012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0CABDC84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87 (0.00013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38375AC4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3</w:t>
            </w:r>
          </w:p>
          <w:p w14:paraId="3EA1EE7D" w14:textId="77777777" w:rsidR="00016D04" w:rsidRPr="0043365F" w:rsidRDefault="00CC6EE2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654710B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91 (0.00018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72593E7A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97 (0.0002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64BED424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8</w:t>
            </w:r>
          </w:p>
          <w:p w14:paraId="07DD52CE" w14:textId="77777777" w:rsidR="00016D04" w:rsidRPr="0043365F" w:rsidRDefault="006F30F5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50BE67A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7</w:t>
            </w:r>
          </w:p>
          <w:p w14:paraId="339A4735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3C82B385" w14:textId="77777777" w:rsidTr="0043365F"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69F6D7C7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Left </w:t>
            </w:r>
          </w:p>
          <w:p w14:paraId="3DC0E4BB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IFOF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2C13A1F1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7 (0.012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08386363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43 (0.043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76496F5B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7A41DE35" w14:textId="77777777" w:rsidR="00016D04" w:rsidRPr="0043365F" w:rsidRDefault="00270E7D" w:rsidP="00016D04">
            <w:pPr>
              <w:jc w:val="center"/>
              <w:rPr>
                <w:rFonts w:ascii="Calibri" w:hAnsi="Calibri"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(n = 4</w:t>
            </w:r>
            <w:r w:rsidR="00016D04"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4BF683AD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46 (0.017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4B265764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12 (0.008)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18" w:space="0" w:color="000000" w:themeColor="text1"/>
            </w:tcBorders>
            <w:shd w:val="clear" w:color="auto" w:fill="000000" w:themeFill="text1"/>
          </w:tcPr>
          <w:p w14:paraId="18F3857A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51544D3F" w14:textId="77777777" w:rsidR="00016D04" w:rsidRPr="0043365F" w:rsidRDefault="00140B6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2A243F02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4</w:t>
            </w:r>
          </w:p>
          <w:p w14:paraId="4B91F064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38BFFCCD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88 (0.00005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38522176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93 (0.00006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41DA6F4E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73ECC917" w14:textId="77777777" w:rsidR="00016D04" w:rsidRPr="0043365F" w:rsidRDefault="00CC6EE2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(n = 4</w:t>
            </w:r>
            <w:r w:rsidR="00016D04"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5DEB7BA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94 (0.00009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2DF493A9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93 (0.00005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1AD17EE2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3</w:t>
            </w:r>
          </w:p>
          <w:p w14:paraId="71FD5853" w14:textId="77777777" w:rsidR="00016D04" w:rsidRPr="0043365F" w:rsidRDefault="006F30F5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1F325926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7</w:t>
            </w:r>
          </w:p>
          <w:p w14:paraId="6992B6FB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2271E61C" w14:textId="77777777" w:rsidTr="0043365F"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7D2DC436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Right</w:t>
            </w:r>
          </w:p>
          <w:p w14:paraId="5FCD5615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 IFOF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636C573E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44 (0.069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4E5BC9C7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46 (0.1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3258B27B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4</w:t>
            </w:r>
            <w:r w:rsidR="00A2005B"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</w:p>
          <w:p w14:paraId="0FC3F4B3" w14:textId="77777777" w:rsidR="00016D04" w:rsidRPr="0043365F" w:rsidRDefault="00270E7D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6B8F2C99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5 (0.032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6EAEE4E9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28 (0.01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4690BE3F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20</w:t>
            </w:r>
          </w:p>
          <w:p w14:paraId="39DF5D9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4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bottom w:val="single" w:sz="4" w:space="0" w:color="auto"/>
              <w:right w:val="single" w:sz="18" w:space="0" w:color="auto"/>
            </w:tcBorders>
            <w:shd w:val="pct5" w:color="auto" w:fill="FFFFFF" w:themeFill="background1"/>
          </w:tcPr>
          <w:p w14:paraId="49172AFF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43</w:t>
            </w:r>
          </w:p>
          <w:p w14:paraId="18D9661C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672F021B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01 (0.0002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1170C005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04 (0.00017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2D833D1C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1ECC24FB" w14:textId="77777777" w:rsidR="00016D04" w:rsidRPr="0043365F" w:rsidRDefault="00CC6EE2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18B3617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9 (0.00004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34ADDEA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92 (0.00002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0D429145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8</w:t>
            </w:r>
          </w:p>
          <w:p w14:paraId="4DCBC22E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1CE54ECE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43</w:t>
            </w:r>
          </w:p>
          <w:p w14:paraId="240D047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2BD9A394" w14:textId="77777777" w:rsidTr="0043365F"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06958A94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Left</w:t>
            </w:r>
          </w:p>
          <w:p w14:paraId="31F21167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 ILF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2E927AC1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82 (0.05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447C0BE4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07 (0.043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65E0F222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3</w:t>
            </w:r>
          </w:p>
          <w:p w14:paraId="01B5E70F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 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3A6DE2B9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82 (0.085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249F967F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68 (0.078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195D54F7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2C913E81" w14:textId="77777777" w:rsidR="00016D04" w:rsidRPr="0043365F" w:rsidRDefault="00140B64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5B17AC3C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0.17</w:t>
            </w:r>
          </w:p>
          <w:p w14:paraId="36375DAD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05119490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93 (0.00004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0E7CFC35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91 (0.00007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6BE430F4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0.31</w:t>
            </w:r>
          </w:p>
          <w:p w14:paraId="2C36E738" w14:textId="77777777" w:rsidR="00016D04" w:rsidRPr="0043365F" w:rsidRDefault="00CC6EE2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(n = 4</w:t>
            </w:r>
            <w:r w:rsidR="00016D04" w:rsidRPr="0043365F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51511C72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 (0.00021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2FBD17BC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95 (0.00009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0444445E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3</w:t>
            </w:r>
          </w:p>
          <w:p w14:paraId="49FF7F0C" w14:textId="77777777" w:rsidR="00016D04" w:rsidRPr="0043365F" w:rsidRDefault="006F30F5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69B9D256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0.40 </w:t>
            </w:r>
          </w:p>
          <w:p w14:paraId="18C72B6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578317BA" w14:textId="77777777" w:rsidTr="0043365F"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57653A55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Right</w:t>
            </w:r>
          </w:p>
          <w:p w14:paraId="617BB95A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 ILF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62828FCE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83 (0.075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45D3B112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77 (0.064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653CD435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&lt;0.01</w:t>
            </w:r>
          </w:p>
          <w:p w14:paraId="69A5D8D5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3 </w:t>
            </w:r>
            <w:r w:rsidR="00270E7D"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2</w:t>
            </w:r>
            <w:r w:rsidR="00270E7D"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1A7C4C95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09 (0.032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2D92A48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62 (0.074)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18" w:space="0" w:color="000000" w:themeColor="text1"/>
            </w:tcBorders>
            <w:shd w:val="clear" w:color="auto" w:fill="000000" w:themeFill="text1"/>
          </w:tcPr>
          <w:p w14:paraId="6DBDC16D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23B26743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(n = 4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0E304824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0.11</w:t>
            </w:r>
          </w:p>
          <w:p w14:paraId="6D4C3589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1FAECC45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98 (0.00011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0FDF4484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98 (0.00014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03544071" w14:textId="77777777" w:rsidR="00016D04" w:rsidRPr="0043365F" w:rsidRDefault="00016D04" w:rsidP="0043365F">
            <w:pPr>
              <w:shd w:val="clear" w:color="auto" w:fill="000000" w:themeFill="text1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   </w:t>
            </w:r>
            <w:r w:rsidRPr="0043365F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 xml:space="preserve">   &lt;0.01</w:t>
            </w:r>
          </w:p>
          <w:p w14:paraId="5238E346" w14:textId="77777777" w:rsidR="00016D04" w:rsidRPr="0043365F" w:rsidRDefault="00CC6EE2" w:rsidP="0043365F">
            <w:pPr>
              <w:shd w:val="clear" w:color="auto" w:fill="000000" w:themeFill="text1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 xml:space="preserve"> (n = 3 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6B73E56C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92 (0.00006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58354DC7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07 (0.00034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0FF5BAB7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1</w:t>
            </w:r>
          </w:p>
          <w:p w14:paraId="6108B5C7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26326F15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06</w:t>
            </w:r>
          </w:p>
          <w:p w14:paraId="77DC3FA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5198B285" w14:textId="77777777" w:rsidTr="0043365F"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5B32129C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Left </w:t>
            </w:r>
          </w:p>
          <w:p w14:paraId="2B00D4EC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PTR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59F52AF0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05 (0.051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2D7D24C9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89 (0.08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34F90691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  <w:t>&lt;0.01</w:t>
            </w:r>
          </w:p>
          <w:p w14:paraId="507DB075" w14:textId="77777777" w:rsidR="00016D04" w:rsidRPr="0043365F" w:rsidRDefault="00270E7D" w:rsidP="00016D04">
            <w:pPr>
              <w:jc w:val="center"/>
              <w:rPr>
                <w:rFonts w:ascii="Calibri" w:hAnsi="Calibri"/>
                <w:bCs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(n = 4</w:t>
            </w:r>
            <w:r w:rsidR="00016D04"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00E752CC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25 (0.022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45600AD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95 (0.084)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108DA75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25</w:t>
            </w:r>
          </w:p>
          <w:p w14:paraId="25588400" w14:textId="77777777" w:rsidR="00016D04" w:rsidRPr="0043365F" w:rsidRDefault="00140B6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</w:t>
            </w:r>
            <w:r w:rsidR="00016D04"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4FCCC8F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4</w:t>
            </w:r>
          </w:p>
          <w:p w14:paraId="7E46AB2E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782202C9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 (0.00006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4BD1DB9F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09 (0.00024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4CE32D5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87</w:t>
            </w:r>
          </w:p>
          <w:p w14:paraId="424E4C0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50C6721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03 (0.00013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6813D13E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1 (0.00027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5B4F1F26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3</w:t>
            </w:r>
          </w:p>
          <w:p w14:paraId="056AD6AA" w14:textId="77777777" w:rsidR="00016D04" w:rsidRPr="0043365F" w:rsidRDefault="006F30F5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</w:t>
            </w:r>
            <w:r w:rsidR="00016D04"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6EB9F3C6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9</w:t>
            </w:r>
          </w:p>
          <w:p w14:paraId="6EC9DFB9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013DC8B6" w14:textId="77777777" w:rsidTr="0043365F"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6A056AF6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Right </w:t>
            </w:r>
          </w:p>
          <w:p w14:paraId="6CE5469E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PTR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32D300C7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99 (0.044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63D1A2F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98 (0.033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7C66B5CC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5</w:t>
            </w:r>
          </w:p>
          <w:p w14:paraId="0B5956E9" w14:textId="77777777" w:rsidR="00016D04" w:rsidRPr="0043365F" w:rsidRDefault="00270E7D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7D67EF99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58 (0.072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175FC15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46 (0.077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4F87CFEF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50</w:t>
            </w:r>
          </w:p>
          <w:p w14:paraId="2840F4AB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5EF70CBA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6</w:t>
            </w:r>
          </w:p>
          <w:p w14:paraId="46B015C9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6C408E2B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01 (0.00003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039AF2C6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06 (0.00002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6A603FD0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097CFD03" w14:textId="77777777" w:rsidR="00016D04" w:rsidRPr="0043365F" w:rsidRDefault="00CC6EE2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1B030587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12 (0.00019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5DF7D0A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22 (0.00024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070D656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50</w:t>
            </w:r>
          </w:p>
          <w:p w14:paraId="27F6D643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43869FA2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0.11 </w:t>
            </w:r>
          </w:p>
          <w:p w14:paraId="1EA6D4C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0BF4E368" w14:textId="77777777" w:rsidTr="0043365F"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3A49AF9B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Left </w:t>
            </w:r>
          </w:p>
          <w:p w14:paraId="37E29DB5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SFOF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0BC90A3D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51 (0.022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3A9A85B3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58 (0.034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5507FF10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  <w:t>&lt;0.01</w:t>
            </w:r>
          </w:p>
          <w:p w14:paraId="2ED0FD41" w14:textId="77777777" w:rsidR="00016D04" w:rsidRPr="0043365F" w:rsidRDefault="00270E7D" w:rsidP="00016D04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(n = 4</w:t>
            </w:r>
            <w:r w:rsidR="00016D04"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2290646E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53 (0.024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1869A42F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22 (0.009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27CC58D9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50</w:t>
            </w:r>
          </w:p>
          <w:p w14:paraId="65793207" w14:textId="77777777" w:rsidR="00016D04" w:rsidRPr="0043365F" w:rsidRDefault="00140B6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2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2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75813565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08</w:t>
            </w:r>
          </w:p>
          <w:p w14:paraId="78EA5162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504119CE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96 (0.00012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6C87E1C1" w14:textId="77777777" w:rsidR="00016D04" w:rsidRPr="0043365F" w:rsidRDefault="00016D04" w:rsidP="00016D04">
            <w:pPr>
              <w:tabs>
                <w:tab w:val="center" w:pos="456"/>
              </w:tabs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95 (0.00014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33EC94DC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16179D8E" w14:textId="77777777" w:rsidR="00016D04" w:rsidRPr="0043365F" w:rsidRDefault="00CC6EE2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(n = 4</w:t>
            </w:r>
            <w:r w:rsidR="00016D04"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23041E1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86 (0.00005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70021E9B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98 (0.00009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1C5D1580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5</w:t>
            </w:r>
          </w:p>
          <w:p w14:paraId="3A0E8646" w14:textId="77777777" w:rsidR="00016D04" w:rsidRPr="0043365F" w:rsidRDefault="006F30F5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2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2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5A41FCC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0</w:t>
            </w:r>
          </w:p>
          <w:p w14:paraId="308C285A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188CCA01" w14:textId="77777777" w:rsidTr="0043365F"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4CC4D709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Right SFOF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367A4E56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02 (0.031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0D1BF976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65 (0.087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053DCA89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  <w:t>&lt;0.01</w:t>
            </w:r>
          </w:p>
          <w:p w14:paraId="2E8F92C2" w14:textId="77777777" w:rsidR="00016D04" w:rsidRPr="0043365F" w:rsidRDefault="00270E7D" w:rsidP="00016D04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 xml:space="preserve">(n = 2 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54FDDDAA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274 (0.094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2A2D9DA6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29 (0.101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3305A972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50</w:t>
            </w:r>
          </w:p>
          <w:p w14:paraId="7B424078" w14:textId="77777777" w:rsidR="00016D04" w:rsidRPr="0043365F" w:rsidRDefault="00140B6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2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2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37B0356E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3</w:t>
            </w:r>
          </w:p>
          <w:p w14:paraId="7DFE7DEC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2731B315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96 (0.00024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38AFF948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04 (0.00027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51FB1207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  <w:r w:rsidR="00016D04"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.25</w:t>
            </w:r>
          </w:p>
          <w:p w14:paraId="27EF6C56" w14:textId="77777777" w:rsidR="00016D04" w:rsidRPr="0043365F" w:rsidRDefault="00CC6EE2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2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271BF842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36 (0.00078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770FCDB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116 (0.00047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34541291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5</w:t>
            </w:r>
          </w:p>
          <w:p w14:paraId="18590EEF" w14:textId="77777777" w:rsidR="00016D04" w:rsidRPr="0043365F" w:rsidRDefault="006F30F5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n = 2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2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2B9E9A87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7</w:t>
            </w:r>
          </w:p>
          <w:p w14:paraId="7E9AED4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35AED3D0" w14:textId="77777777" w:rsidTr="009F6201"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6C2E57B6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Left </w:t>
            </w:r>
          </w:p>
          <w:p w14:paraId="48E7C8AB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SLF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7F0A2328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06 (0.02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42F3A9F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02 (0.03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18CC736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75</w:t>
            </w:r>
          </w:p>
          <w:p w14:paraId="7674D863" w14:textId="77777777" w:rsidR="00016D04" w:rsidRPr="0043365F" w:rsidRDefault="00270E7D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</w:t>
            </w:r>
            <w:r w:rsidR="00016D04"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7B9E4C37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93 (0.039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02DEDCBC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79 (0.032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3AC6CA6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bookmarkStart w:id="5" w:name="OLE_LINK81"/>
            <w:bookmarkStart w:id="6" w:name="OLE_LINK82"/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12</w:t>
            </w:r>
          </w:p>
          <w:p w14:paraId="77507EEE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  <w:bookmarkEnd w:id="5"/>
            <w:bookmarkEnd w:id="6"/>
          </w:p>
        </w:tc>
        <w:tc>
          <w:tcPr>
            <w:tcW w:w="1170" w:type="dxa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66225E4E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3</w:t>
            </w:r>
          </w:p>
          <w:p w14:paraId="4F88BB44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4B84ECE1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79 (0.00005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45805106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79 (0.00005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66B1327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43</w:t>
            </w:r>
          </w:p>
          <w:p w14:paraId="36EAC10C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66FCC8D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79 (0.00003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0AB0E38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8 (0.00004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3F147CB8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9</w:t>
            </w:r>
            <w:r w:rsidR="00016D04"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    </w:t>
            </w:r>
          </w:p>
          <w:p w14:paraId="100162CF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20384903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09</w:t>
            </w:r>
          </w:p>
          <w:p w14:paraId="2A55B934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6962E168" w14:textId="77777777" w:rsidTr="009F6201"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0F0096D3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Right</w:t>
            </w:r>
          </w:p>
          <w:p w14:paraId="24A6E256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 SLF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3145D43C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06 (0.013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5EEBD737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16 (0.014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18AC3585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25</w:t>
            </w:r>
          </w:p>
          <w:p w14:paraId="218DEF4F" w14:textId="77777777" w:rsidR="00016D04" w:rsidRPr="0043365F" w:rsidRDefault="00270E7D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5D2261D2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53 (0.049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0B0F910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52 (0.054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6F3A936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25</w:t>
            </w:r>
          </w:p>
          <w:p w14:paraId="3536A20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0BF3A47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7</w:t>
            </w:r>
          </w:p>
          <w:p w14:paraId="1CF9379C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1FD70F00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79 (0.00003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186736BD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77 (0.00001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4AABABEE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3</w:t>
            </w:r>
          </w:p>
          <w:p w14:paraId="36EF96F0" w14:textId="77777777" w:rsidR="00016D04" w:rsidRPr="0043365F" w:rsidRDefault="00CC6EE2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207E47FC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82 (0.00006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279C5D6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83 (0.00004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34B6E2A6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3</w:t>
            </w:r>
          </w:p>
          <w:p w14:paraId="6721CBA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168F8FBB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1</w:t>
            </w:r>
          </w:p>
          <w:p w14:paraId="1C89B14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7B5164B5" w14:textId="77777777" w:rsidTr="009F6201">
        <w:trPr>
          <w:trHeight w:val="359"/>
        </w:trPr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16E5336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Left </w:t>
            </w:r>
          </w:p>
          <w:p w14:paraId="507AFED4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UF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198EFE68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25 (0.034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1DC2AB22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25 (0.044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502BF88A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75</w:t>
            </w:r>
          </w:p>
          <w:p w14:paraId="41EAA105" w14:textId="77777777" w:rsidR="00016D04" w:rsidRPr="0043365F" w:rsidRDefault="00270E7D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</w:t>
            </w:r>
            <w:r w:rsidR="00016D04"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61302351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14 (0.053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0EC7C6DA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08 (0.061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2124464E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25</w:t>
            </w:r>
          </w:p>
          <w:p w14:paraId="07A9DF27" w14:textId="77777777" w:rsidR="00016D04" w:rsidRPr="0043365F" w:rsidRDefault="00140B6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bottom w:val="single" w:sz="4" w:space="0" w:color="auto"/>
              <w:right w:val="single" w:sz="18" w:space="0" w:color="auto"/>
            </w:tcBorders>
            <w:shd w:val="pct5" w:color="auto" w:fill="FFFFFF" w:themeFill="background1"/>
          </w:tcPr>
          <w:p w14:paraId="1AE2933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4</w:t>
            </w:r>
          </w:p>
          <w:p w14:paraId="013679BB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21E898C2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93 (0.00015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73390931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97 (0.0002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6E22836A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06</w:t>
            </w:r>
          </w:p>
          <w:p w14:paraId="3D185D3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6ABDBE0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91 (0.00004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0C2F2C32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9 (0.00008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08BF28FF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3</w:t>
            </w:r>
          </w:p>
          <w:p w14:paraId="28948645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n = 3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64EFD16B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4</w:t>
            </w:r>
          </w:p>
          <w:p w14:paraId="5F41D33B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1440661E" w14:textId="77777777" w:rsidTr="0043365F">
        <w:tc>
          <w:tcPr>
            <w:tcW w:w="99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7C9171A1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Right </w:t>
            </w:r>
          </w:p>
          <w:p w14:paraId="72C133AF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UF</w:t>
            </w:r>
          </w:p>
        </w:tc>
        <w:tc>
          <w:tcPr>
            <w:tcW w:w="736" w:type="dxa"/>
            <w:tcBorders>
              <w:left w:val="single" w:sz="18" w:space="0" w:color="000000" w:themeColor="text1"/>
            </w:tcBorders>
            <w:shd w:val="clear" w:color="auto" w:fill="auto"/>
            <w:vAlign w:val="bottom"/>
          </w:tcPr>
          <w:p w14:paraId="78E8A6B3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07 (0.088)</w:t>
            </w:r>
          </w:p>
        </w:tc>
        <w:tc>
          <w:tcPr>
            <w:tcW w:w="736" w:type="dxa"/>
            <w:shd w:val="clear" w:color="auto" w:fill="auto"/>
            <w:vAlign w:val="bottom"/>
          </w:tcPr>
          <w:p w14:paraId="1050110C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18 (0.046)</w:t>
            </w:r>
          </w:p>
        </w:tc>
        <w:tc>
          <w:tcPr>
            <w:tcW w:w="1228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6AAAC21D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bCs/>
                <w:color w:val="FFFFFF" w:themeColor="background1"/>
                <w:sz w:val="18"/>
                <w:szCs w:val="18"/>
              </w:rPr>
              <w:t>&lt;0.01</w:t>
            </w:r>
          </w:p>
          <w:p w14:paraId="33E5BAB0" w14:textId="77777777" w:rsidR="00016D04" w:rsidRPr="0043365F" w:rsidRDefault="00270E7D" w:rsidP="00016D04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 xml:space="preserve">(n = 2 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0F37B7D9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1 (0.051)</w:t>
            </w:r>
          </w:p>
        </w:tc>
        <w:tc>
          <w:tcPr>
            <w:tcW w:w="810" w:type="dxa"/>
            <w:shd w:val="pct5" w:color="auto" w:fill="FFFFFF" w:themeFill="background1"/>
            <w:vAlign w:val="bottom"/>
          </w:tcPr>
          <w:p w14:paraId="6794C55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 w:themeColor="text1"/>
                <w:sz w:val="18"/>
                <w:szCs w:val="18"/>
              </w:rPr>
              <w:t>0.298 (0.02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51647034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50</w:t>
            </w:r>
          </w:p>
          <w:p w14:paraId="1531588E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211EF503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000000" w:themeColor="text1"/>
                <w:sz w:val="18"/>
                <w:szCs w:val="18"/>
              </w:rPr>
              <w:t>0.47</w:t>
            </w:r>
          </w:p>
          <w:p w14:paraId="3BAA3B1F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</w:tcBorders>
            <w:shd w:val="pct5" w:color="auto" w:fill="FFFFFF" w:themeFill="background1"/>
            <w:vAlign w:val="bottom"/>
          </w:tcPr>
          <w:p w14:paraId="0CAAF599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 (0.00023)</w:t>
            </w:r>
          </w:p>
        </w:tc>
        <w:tc>
          <w:tcPr>
            <w:tcW w:w="990" w:type="dxa"/>
            <w:shd w:val="pct5" w:color="auto" w:fill="FFFFFF" w:themeFill="background1"/>
            <w:vAlign w:val="bottom"/>
          </w:tcPr>
          <w:p w14:paraId="159CA030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105 (0.00015)</w:t>
            </w:r>
          </w:p>
        </w:tc>
        <w:tc>
          <w:tcPr>
            <w:tcW w:w="1170" w:type="dxa"/>
            <w:tcBorders>
              <w:right w:val="single" w:sz="18" w:space="0" w:color="000000" w:themeColor="text1"/>
            </w:tcBorders>
            <w:shd w:val="clear" w:color="auto" w:fill="000000" w:themeFill="text1"/>
          </w:tcPr>
          <w:p w14:paraId="34BA0E5B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60C58662" w14:textId="77777777" w:rsidR="00016D04" w:rsidRPr="0043365F" w:rsidRDefault="00CC6EE2" w:rsidP="00016D04">
            <w:pPr>
              <w:jc w:val="center"/>
              <w:rPr>
                <w:rFonts w:ascii="Calibri" w:hAnsi="Calibri"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 xml:space="preserve">(n = 2 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14C148D4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94 (0.00012)</w:t>
            </w:r>
          </w:p>
        </w:tc>
        <w:tc>
          <w:tcPr>
            <w:tcW w:w="1170" w:type="dxa"/>
            <w:shd w:val="pct5" w:color="auto" w:fill="FFFFFF" w:themeFill="background1"/>
            <w:vAlign w:val="bottom"/>
          </w:tcPr>
          <w:p w14:paraId="56139DB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99 (0.00013)</w:t>
            </w:r>
          </w:p>
        </w:tc>
        <w:tc>
          <w:tcPr>
            <w:tcW w:w="1260" w:type="dxa"/>
            <w:tcBorders>
              <w:right w:val="single" w:sz="18" w:space="0" w:color="000000" w:themeColor="text1"/>
            </w:tcBorders>
            <w:shd w:val="pct5" w:color="auto" w:fill="FFFFFF" w:themeFill="background1"/>
          </w:tcPr>
          <w:p w14:paraId="4996783B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06</w:t>
            </w:r>
          </w:p>
          <w:p w14:paraId="2C8F47DA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0FC4369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3</w:t>
            </w:r>
          </w:p>
          <w:p w14:paraId="756DE6E9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70B4312F" w14:textId="77777777" w:rsidTr="0043365F">
        <w:tc>
          <w:tcPr>
            <w:tcW w:w="990" w:type="dxa"/>
            <w:tcBorders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</w:tcPr>
          <w:p w14:paraId="059A4EEA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Left </w:t>
            </w:r>
          </w:p>
          <w:p w14:paraId="0BD21B76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AF</w:t>
            </w:r>
          </w:p>
        </w:tc>
        <w:tc>
          <w:tcPr>
            <w:tcW w:w="736" w:type="dxa"/>
            <w:tcBorders>
              <w:left w:val="single" w:sz="18" w:space="0" w:color="000000" w:themeColor="text1"/>
              <w:bottom w:val="single" w:sz="4" w:space="0" w:color="auto"/>
            </w:tcBorders>
            <w:shd w:val="clear" w:color="auto" w:fill="auto"/>
            <w:vAlign w:val="bottom"/>
          </w:tcPr>
          <w:p w14:paraId="1674370A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36 (0.042)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7044D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44 (0.024)</w:t>
            </w:r>
          </w:p>
        </w:tc>
        <w:tc>
          <w:tcPr>
            <w:tcW w:w="1228" w:type="dxa"/>
            <w:tcBorders>
              <w:bottom w:val="single" w:sz="4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050CB2A9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5</w:t>
            </w:r>
          </w:p>
          <w:p w14:paraId="532EC1BA" w14:textId="77777777" w:rsidR="00016D04" w:rsidRPr="0043365F" w:rsidRDefault="00270E7D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</w:t>
            </w:r>
            <w:r w:rsidR="00016D04"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  <w:bottom w:val="single" w:sz="4" w:space="0" w:color="auto"/>
            </w:tcBorders>
            <w:shd w:val="pct5" w:color="auto" w:fill="FFFFFF" w:themeFill="background1"/>
            <w:vAlign w:val="bottom"/>
          </w:tcPr>
          <w:p w14:paraId="43CAEF96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58 (0.05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pct5" w:color="auto" w:fill="FFFFFF" w:themeFill="background1"/>
            <w:vAlign w:val="bottom"/>
          </w:tcPr>
          <w:p w14:paraId="5B56205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 w:themeColor="text1"/>
                <w:sz w:val="18"/>
                <w:szCs w:val="18"/>
              </w:rPr>
              <w:t>0.442 (0.062)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18" w:space="0" w:color="000000" w:themeColor="text1"/>
            </w:tcBorders>
            <w:shd w:val="clear" w:color="auto" w:fill="000000" w:themeFill="text1"/>
          </w:tcPr>
          <w:p w14:paraId="12246595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1959B7C8" w14:textId="77777777" w:rsidR="00016D04" w:rsidRPr="0043365F" w:rsidRDefault="00140B6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bottom w:val="single" w:sz="4" w:space="0" w:color="auto"/>
              <w:right w:val="single" w:sz="18" w:space="0" w:color="auto"/>
            </w:tcBorders>
            <w:shd w:val="pct5" w:color="auto" w:fill="FFFFFF" w:themeFill="background1"/>
          </w:tcPr>
          <w:p w14:paraId="21EC456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3</w:t>
            </w:r>
          </w:p>
          <w:p w14:paraId="002F60C8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990" w:type="dxa"/>
            <w:tcBorders>
              <w:left w:val="single" w:sz="18" w:space="0" w:color="auto"/>
              <w:bottom w:val="single" w:sz="4" w:space="0" w:color="auto"/>
            </w:tcBorders>
            <w:shd w:val="pct5" w:color="auto" w:fill="FFFFFF" w:themeFill="background1"/>
            <w:vAlign w:val="bottom"/>
          </w:tcPr>
          <w:p w14:paraId="34A07C66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79 (0.0000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pct5" w:color="auto" w:fill="FFFFFF" w:themeFill="background1"/>
            <w:vAlign w:val="bottom"/>
          </w:tcPr>
          <w:p w14:paraId="0BD12130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72 (0.00017)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70F2DEEA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43</w:t>
            </w:r>
          </w:p>
          <w:p w14:paraId="305EA4DB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990" w:type="dxa"/>
            <w:tcBorders>
              <w:left w:val="single" w:sz="18" w:space="0" w:color="000000" w:themeColor="text1"/>
              <w:bottom w:val="single" w:sz="4" w:space="0" w:color="auto"/>
            </w:tcBorders>
            <w:shd w:val="pct5" w:color="auto" w:fill="FFFFFF" w:themeFill="background1"/>
            <w:vAlign w:val="bottom"/>
          </w:tcPr>
          <w:p w14:paraId="39E7242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81 (0.0000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pct5" w:color="auto" w:fill="FFFFFF" w:themeFill="background1"/>
            <w:vAlign w:val="bottom"/>
          </w:tcPr>
          <w:p w14:paraId="7361ACCC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84 (0.00008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18" w:space="0" w:color="000000" w:themeColor="text1"/>
            </w:tcBorders>
            <w:shd w:val="clear" w:color="auto" w:fill="000000" w:themeFill="text1"/>
          </w:tcPr>
          <w:p w14:paraId="052F11C3" w14:textId="77777777" w:rsidR="00016D04" w:rsidRPr="0043365F" w:rsidRDefault="00016D04" w:rsidP="00016D04">
            <w:pPr>
              <w:jc w:val="center"/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&lt;0.01</w:t>
            </w:r>
          </w:p>
          <w:p w14:paraId="79C91EDB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b/>
                <w:color w:val="FFFFFF" w:themeColor="background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shd w:val="pct5" w:color="auto" w:fill="FFFFFF" w:themeFill="background1"/>
          </w:tcPr>
          <w:p w14:paraId="33B1C087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6</w:t>
            </w:r>
          </w:p>
          <w:p w14:paraId="4533D66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016D04" w:rsidRPr="0043365F" w14:paraId="04DA03C3" w14:textId="77777777" w:rsidTr="009F6201">
        <w:trPr>
          <w:trHeight w:val="467"/>
        </w:trPr>
        <w:tc>
          <w:tcPr>
            <w:tcW w:w="990" w:type="dxa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</w:tcPr>
          <w:p w14:paraId="4BCFD222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Right</w:t>
            </w:r>
          </w:p>
          <w:p w14:paraId="7EBD3824" w14:textId="77777777" w:rsidR="00016D04" w:rsidRPr="0043365F" w:rsidRDefault="00016D04" w:rsidP="00016D04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 AF</w:t>
            </w:r>
          </w:p>
        </w:tc>
        <w:tc>
          <w:tcPr>
            <w:tcW w:w="736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bottom"/>
          </w:tcPr>
          <w:p w14:paraId="3C1FBC75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9</w:t>
            </w:r>
            <w:r w:rsidR="0087354B"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(0.037)</w:t>
            </w:r>
          </w:p>
        </w:tc>
        <w:tc>
          <w:tcPr>
            <w:tcW w:w="736" w:type="dxa"/>
            <w:tcBorders>
              <w:bottom w:val="single" w:sz="18" w:space="0" w:color="000000" w:themeColor="text1"/>
            </w:tcBorders>
            <w:shd w:val="clear" w:color="auto" w:fill="auto"/>
            <w:vAlign w:val="bottom"/>
          </w:tcPr>
          <w:p w14:paraId="288DA641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399 (0.035)</w:t>
            </w:r>
          </w:p>
        </w:tc>
        <w:tc>
          <w:tcPr>
            <w:tcW w:w="1228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5D2FC59B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125</w:t>
            </w:r>
          </w:p>
          <w:p w14:paraId="0CBCBBC8" w14:textId="77777777" w:rsidR="00016D04" w:rsidRPr="0043365F" w:rsidRDefault="00270E7D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3F7C8D6C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432 (0.049)</w:t>
            </w:r>
          </w:p>
        </w:tc>
        <w:tc>
          <w:tcPr>
            <w:tcW w:w="810" w:type="dxa"/>
            <w:tcBorders>
              <w:bottom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284A30B1" w14:textId="77777777" w:rsidR="0087354B" w:rsidRPr="0043365F" w:rsidRDefault="0087354B" w:rsidP="00016D04">
            <w:pPr>
              <w:jc w:val="center"/>
              <w:rPr>
                <w:rFonts w:ascii="Calibri" w:eastAsia="Times New Roman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 w:themeColor="text1"/>
                <w:sz w:val="18"/>
                <w:szCs w:val="18"/>
              </w:rPr>
              <w:t>0.430</w:t>
            </w:r>
          </w:p>
          <w:p w14:paraId="413AC294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 w:themeColor="text1"/>
                <w:sz w:val="18"/>
                <w:szCs w:val="18"/>
              </w:rPr>
              <w:t>(0.073)</w:t>
            </w:r>
          </w:p>
        </w:tc>
        <w:tc>
          <w:tcPr>
            <w:tcW w:w="1170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06477E29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12</w:t>
            </w:r>
          </w:p>
          <w:p w14:paraId="7FBFAEE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170" w:type="dxa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auto"/>
            </w:tcBorders>
            <w:shd w:val="pct5" w:color="auto" w:fill="FFFFFF" w:themeFill="background1"/>
          </w:tcPr>
          <w:p w14:paraId="77A6B799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4</w:t>
            </w:r>
            <w:r w:rsidR="00A2005B"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</w:t>
            </w:r>
          </w:p>
          <w:p w14:paraId="51DE726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8" w:space="0" w:color="auto"/>
              <w:bottom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5DD6A836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84 (0.00004)</w:t>
            </w:r>
          </w:p>
        </w:tc>
        <w:tc>
          <w:tcPr>
            <w:tcW w:w="990" w:type="dxa"/>
            <w:tcBorders>
              <w:bottom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0F000992" w14:textId="77777777" w:rsidR="00016D04" w:rsidRPr="0043365F" w:rsidRDefault="00016D04" w:rsidP="00016D0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365F">
              <w:rPr>
                <w:rFonts w:eastAsia="Times New Roman"/>
                <w:color w:val="000000"/>
                <w:sz w:val="18"/>
                <w:szCs w:val="18"/>
              </w:rPr>
              <w:t>0.00085 (0.00006)</w:t>
            </w:r>
          </w:p>
        </w:tc>
        <w:tc>
          <w:tcPr>
            <w:tcW w:w="1170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0F7BD36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25</w:t>
            </w:r>
          </w:p>
          <w:p w14:paraId="1C68B93B" w14:textId="77777777" w:rsidR="00016D04" w:rsidRPr="0043365F" w:rsidRDefault="00CC6EE2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(n = 3 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,3</w:t>
            </w:r>
            <w:r w:rsidRPr="0043365F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E</w:t>
            </w: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7896DE7A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81 (0.00002)</w:t>
            </w:r>
          </w:p>
        </w:tc>
        <w:tc>
          <w:tcPr>
            <w:tcW w:w="1170" w:type="dxa"/>
            <w:tcBorders>
              <w:bottom w:val="single" w:sz="18" w:space="0" w:color="000000" w:themeColor="text1"/>
            </w:tcBorders>
            <w:shd w:val="pct5" w:color="auto" w:fill="FFFFFF" w:themeFill="background1"/>
            <w:vAlign w:val="bottom"/>
          </w:tcPr>
          <w:p w14:paraId="4EE1EA8D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eastAsia="Times New Roman" w:hAnsi="Calibri"/>
                <w:color w:val="000000"/>
                <w:sz w:val="18"/>
                <w:szCs w:val="18"/>
              </w:rPr>
              <w:t>0.00082 (0.00007)</w:t>
            </w:r>
          </w:p>
        </w:tc>
        <w:tc>
          <w:tcPr>
            <w:tcW w:w="1260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4BF0035B" w14:textId="77777777" w:rsidR="00016D04" w:rsidRPr="0043365F" w:rsidRDefault="0043365F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0.38</w:t>
            </w:r>
          </w:p>
          <w:p w14:paraId="51BD959F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(n = 4)</w:t>
            </w:r>
          </w:p>
        </w:tc>
        <w:tc>
          <w:tcPr>
            <w:tcW w:w="1260" w:type="dxa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pct5" w:color="auto" w:fill="FFFFFF" w:themeFill="background1"/>
          </w:tcPr>
          <w:p w14:paraId="7121CD40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365F">
              <w:rPr>
                <w:rFonts w:ascii="Calibri" w:hAnsi="Calibri"/>
                <w:color w:val="000000" w:themeColor="text1"/>
                <w:sz w:val="18"/>
                <w:szCs w:val="18"/>
              </w:rPr>
              <w:t>.46</w:t>
            </w:r>
          </w:p>
          <w:p w14:paraId="38CBFDF2" w14:textId="77777777" w:rsidR="00016D04" w:rsidRPr="0043365F" w:rsidRDefault="00016D04" w:rsidP="00016D0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</w:p>
        </w:tc>
      </w:tr>
      <w:tr w:rsidR="00016D04" w:rsidRPr="0043365F" w14:paraId="2FFECBC9" w14:textId="77777777" w:rsidTr="009F6201">
        <w:tc>
          <w:tcPr>
            <w:tcW w:w="15483" w:type="dxa"/>
            <w:gridSpan w:val="15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3ACEF0F5" w14:textId="77777777" w:rsidR="0098577C" w:rsidRPr="0043365F" w:rsidRDefault="00016D04" w:rsidP="006B2A26">
            <w:pPr>
              <w:widowControl w:val="0"/>
              <w:rPr>
                <w:rFonts w:cs="Arial"/>
                <w:b/>
                <w:sz w:val="18"/>
                <w:szCs w:val="18"/>
              </w:rPr>
            </w:pPr>
            <w:r w:rsidRPr="0043365F">
              <w:rPr>
                <w:rFonts w:cs="Times New Roman"/>
                <w:b/>
                <w:color w:val="FFFFFF" w:themeColor="background1"/>
                <w:sz w:val="18"/>
                <w:szCs w:val="18"/>
                <w:highlight w:val="black"/>
              </w:rPr>
              <w:t xml:space="preserve">Black </w:t>
            </w:r>
            <w:r w:rsidR="006B2A26">
              <w:rPr>
                <w:rFonts w:cs="Times New Roman"/>
                <w:color w:val="000000" w:themeColor="text1"/>
                <w:sz w:val="18"/>
                <w:szCs w:val="18"/>
              </w:rPr>
              <w:t>= significant</w:t>
            </w:r>
            <w:r w:rsidRPr="0043365F">
              <w:rPr>
                <w:rFonts w:cs="Arial"/>
                <w:sz w:val="18"/>
                <w:szCs w:val="18"/>
              </w:rPr>
              <w:t xml:space="preserve">; </w:t>
            </w:r>
            <w:r w:rsidR="006B2A26" w:rsidRPr="006B2A26">
              <w:rPr>
                <w:rFonts w:cs="Arial"/>
                <w:b/>
                <w:color w:val="000000" w:themeColor="text1"/>
                <w:sz w:val="18"/>
                <w:szCs w:val="18"/>
              </w:rPr>
              <w:t>AF</w:t>
            </w:r>
            <w:r w:rsidR="006B2A26" w:rsidRPr="0043365F">
              <w:rPr>
                <w:rFonts w:cs="Arial"/>
                <w:color w:val="000000" w:themeColor="text1"/>
                <w:sz w:val="18"/>
                <w:szCs w:val="18"/>
              </w:rPr>
              <w:t xml:space="preserve"> = Arcuate Fasciculus</w:t>
            </w:r>
            <w:r w:rsidR="006B2A26">
              <w:rPr>
                <w:rFonts w:cs="Arial"/>
                <w:sz w:val="18"/>
                <w:szCs w:val="18"/>
              </w:rPr>
              <w:t xml:space="preserve">; </w:t>
            </w:r>
            <w:r w:rsidRPr="0043365F">
              <w:rPr>
                <w:rFonts w:cs="Arial"/>
                <w:b/>
                <w:sz w:val="18"/>
                <w:szCs w:val="18"/>
              </w:rPr>
              <w:t>Ant</w:t>
            </w:r>
            <w:r w:rsidRPr="0043365F">
              <w:rPr>
                <w:rFonts w:cs="Arial"/>
                <w:sz w:val="18"/>
                <w:szCs w:val="18"/>
              </w:rPr>
              <w:t xml:space="preserve"> = Anterior;  </w:t>
            </w:r>
            <w:r w:rsidRPr="0043365F">
              <w:rPr>
                <w:rFonts w:cs="Arial"/>
                <w:b/>
                <w:sz w:val="18"/>
                <w:szCs w:val="18"/>
              </w:rPr>
              <w:t>CC</w:t>
            </w:r>
            <w:r w:rsidRPr="0043365F">
              <w:rPr>
                <w:rFonts w:cs="Arial"/>
                <w:sz w:val="18"/>
                <w:szCs w:val="18"/>
              </w:rPr>
              <w:t xml:space="preserve"> = corpus callosum;</w:t>
            </w:r>
            <w:r w:rsidRPr="0043365F">
              <w:rPr>
                <w:rFonts w:cs="Arial"/>
                <w:b/>
                <w:sz w:val="18"/>
                <w:szCs w:val="18"/>
              </w:rPr>
              <w:t xml:space="preserve"> IC</w:t>
            </w:r>
            <w:r w:rsidRPr="0043365F">
              <w:rPr>
                <w:rFonts w:cs="Arial"/>
                <w:sz w:val="18"/>
                <w:szCs w:val="18"/>
              </w:rPr>
              <w:t xml:space="preserve"> = internal capsule; </w:t>
            </w:r>
            <w:r w:rsidRPr="0043365F">
              <w:rPr>
                <w:rFonts w:cs="Arial"/>
                <w:b/>
                <w:sz w:val="18"/>
                <w:szCs w:val="18"/>
              </w:rPr>
              <w:t>IFOF &amp; SFOF</w:t>
            </w:r>
            <w:r w:rsidRPr="0043365F">
              <w:rPr>
                <w:rFonts w:cs="Arial"/>
                <w:sz w:val="18"/>
                <w:szCs w:val="18"/>
              </w:rPr>
              <w:t xml:space="preserve"> = Inferior </w:t>
            </w:r>
            <w:r w:rsidR="006B2A26">
              <w:rPr>
                <w:rFonts w:cs="Arial"/>
                <w:sz w:val="18"/>
                <w:szCs w:val="18"/>
              </w:rPr>
              <w:t xml:space="preserve">&amp; </w:t>
            </w:r>
            <w:r w:rsidRPr="0043365F">
              <w:rPr>
                <w:rFonts w:cs="Arial"/>
                <w:sz w:val="18"/>
                <w:szCs w:val="18"/>
              </w:rPr>
              <w:t xml:space="preserve">Superior </w:t>
            </w:r>
            <w:proofErr w:type="spellStart"/>
            <w:r w:rsidRPr="0043365F">
              <w:rPr>
                <w:rFonts w:cs="Arial"/>
                <w:sz w:val="18"/>
                <w:szCs w:val="18"/>
              </w:rPr>
              <w:t>Fronto</w:t>
            </w:r>
            <w:proofErr w:type="spellEnd"/>
            <w:r w:rsidRPr="0043365F">
              <w:rPr>
                <w:rFonts w:cs="Arial"/>
                <w:sz w:val="18"/>
                <w:szCs w:val="18"/>
              </w:rPr>
              <w:t xml:space="preserve">-Occipital Fasciculus; </w:t>
            </w:r>
            <w:r w:rsidRPr="0043365F">
              <w:rPr>
                <w:rFonts w:cs="Arial"/>
                <w:b/>
                <w:sz w:val="18"/>
                <w:szCs w:val="18"/>
              </w:rPr>
              <w:t>ILF</w:t>
            </w:r>
            <w:r w:rsidRPr="0043365F">
              <w:rPr>
                <w:rFonts w:cs="Arial"/>
                <w:sz w:val="18"/>
                <w:szCs w:val="18"/>
              </w:rPr>
              <w:t xml:space="preserve"> = Inferior Longitudinal Fasciculus; </w:t>
            </w:r>
            <w:r w:rsidRPr="006B2A26">
              <w:rPr>
                <w:rFonts w:cs="Arial"/>
                <w:b/>
                <w:color w:val="000000" w:themeColor="text1"/>
                <w:sz w:val="18"/>
                <w:szCs w:val="18"/>
              </w:rPr>
              <w:t>PTR</w:t>
            </w:r>
            <w:r w:rsidRPr="0043365F">
              <w:rPr>
                <w:rFonts w:cs="Arial"/>
                <w:color w:val="000000" w:themeColor="text1"/>
                <w:sz w:val="18"/>
                <w:szCs w:val="18"/>
              </w:rPr>
              <w:t xml:space="preserve"> = Posterior Thalamic Radiation; S</w:t>
            </w:r>
            <w:r w:rsidRPr="006B2A26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D </w:t>
            </w:r>
            <w:r w:rsidRPr="0043365F">
              <w:rPr>
                <w:rFonts w:cs="Arial"/>
                <w:color w:val="000000" w:themeColor="text1"/>
                <w:sz w:val="18"/>
                <w:szCs w:val="18"/>
              </w:rPr>
              <w:t>= St</w:t>
            </w:r>
            <w:r w:rsidR="006B2A26">
              <w:rPr>
                <w:rFonts w:cs="Arial"/>
                <w:color w:val="000000" w:themeColor="text1"/>
                <w:sz w:val="18"/>
                <w:szCs w:val="18"/>
              </w:rPr>
              <w:t>d</w:t>
            </w:r>
            <w:r w:rsidRPr="0043365F">
              <w:rPr>
                <w:rFonts w:cs="Arial"/>
                <w:color w:val="000000" w:themeColor="text1"/>
                <w:sz w:val="18"/>
                <w:szCs w:val="18"/>
              </w:rPr>
              <w:t xml:space="preserve"> Deviation;</w:t>
            </w:r>
            <w:r w:rsidRPr="006B2A26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 SLF</w:t>
            </w:r>
            <w:r w:rsidRPr="0043365F">
              <w:rPr>
                <w:rFonts w:cs="Arial"/>
                <w:color w:val="000000" w:themeColor="text1"/>
                <w:sz w:val="18"/>
                <w:szCs w:val="18"/>
              </w:rPr>
              <w:t xml:space="preserve"> = Superior Longitudinal Fasciculus; </w:t>
            </w:r>
            <w:r w:rsidRPr="006B2A26">
              <w:rPr>
                <w:rFonts w:cs="Arial"/>
                <w:b/>
                <w:color w:val="000000" w:themeColor="text1"/>
                <w:sz w:val="18"/>
                <w:szCs w:val="18"/>
              </w:rPr>
              <w:t>UF</w:t>
            </w:r>
            <w:r w:rsidR="006B2A26">
              <w:rPr>
                <w:rFonts w:cs="Arial"/>
                <w:color w:val="000000" w:themeColor="text1"/>
                <w:sz w:val="18"/>
                <w:szCs w:val="18"/>
              </w:rPr>
              <w:t xml:space="preserve"> = Uncinated Fasciculus;  </w:t>
            </w:r>
            <w:r w:rsidR="0043365F" w:rsidRPr="006B2A26">
              <w:rPr>
                <w:rFonts w:cs="Arial"/>
                <w:b/>
                <w:color w:val="000000" w:themeColor="text1"/>
                <w:sz w:val="18"/>
                <w:szCs w:val="18"/>
              </w:rPr>
              <w:t>Sample Sizes</w:t>
            </w:r>
            <w:r w:rsidR="006B2A26">
              <w:rPr>
                <w:rFonts w:cs="Arial"/>
                <w:color w:val="000000" w:themeColor="text1"/>
                <w:sz w:val="18"/>
                <w:szCs w:val="18"/>
              </w:rPr>
              <w:t xml:space="preserve">: </w:t>
            </w:r>
            <w:r w:rsidR="0043365F" w:rsidRPr="0043365F">
              <w:rPr>
                <w:rFonts w:cs="Arial"/>
                <w:color w:val="000000" w:themeColor="text1"/>
                <w:sz w:val="18"/>
                <w:szCs w:val="18"/>
              </w:rPr>
              <w:t xml:space="preserve">  n = 4 at each time-point unless specified as </w:t>
            </w:r>
            <w:proofErr w:type="spellStart"/>
            <w:r w:rsidR="0043365F"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n</w:t>
            </w:r>
            <w:r w:rsidR="0043365F" w:rsidRPr="0043365F">
              <w:rPr>
                <w:rFonts w:cs="Arial"/>
                <w:b/>
                <w:color w:val="000000" w:themeColor="text1"/>
                <w:sz w:val="18"/>
                <w:szCs w:val="18"/>
                <w:vertAlign w:val="subscript"/>
              </w:rPr>
              <w:t>B</w:t>
            </w:r>
            <w:proofErr w:type="spellEnd"/>
            <w:r w:rsidR="0043365F" w:rsidRPr="0043365F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="006B2A26">
              <w:rPr>
                <w:rFonts w:cs="Arial"/>
                <w:color w:val="000000" w:themeColor="text1"/>
                <w:sz w:val="18"/>
                <w:szCs w:val="18"/>
              </w:rPr>
              <w:t>=</w:t>
            </w:r>
            <w:r w:rsidR="0043365F" w:rsidRPr="0043365F">
              <w:rPr>
                <w:rFonts w:cs="Arial"/>
                <w:color w:val="000000" w:themeColor="text1"/>
                <w:sz w:val="18"/>
                <w:szCs w:val="18"/>
              </w:rPr>
              <w:t xml:space="preserve">baseline and </w:t>
            </w:r>
            <w:proofErr w:type="spellStart"/>
            <w:r w:rsidR="0043365F"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>n</w:t>
            </w:r>
            <w:r w:rsidR="0043365F" w:rsidRPr="0043365F">
              <w:rPr>
                <w:rFonts w:cs="Arial"/>
                <w:b/>
                <w:color w:val="000000" w:themeColor="text1"/>
                <w:sz w:val="18"/>
                <w:szCs w:val="18"/>
                <w:vertAlign w:val="subscript"/>
              </w:rPr>
              <w:t>E</w:t>
            </w:r>
            <w:proofErr w:type="spellEnd"/>
            <w:r w:rsidR="0043365F" w:rsidRPr="0043365F">
              <w:rPr>
                <w:rFonts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6B2A26">
              <w:rPr>
                <w:rFonts w:cs="Arial"/>
                <w:b/>
                <w:color w:val="000000" w:themeColor="text1"/>
                <w:sz w:val="18"/>
                <w:szCs w:val="18"/>
              </w:rPr>
              <w:t>=</w:t>
            </w:r>
            <w:r w:rsidR="0043365F" w:rsidRPr="0043365F">
              <w:rPr>
                <w:rFonts w:cs="Arial"/>
                <w:color w:val="000000" w:themeColor="text1"/>
                <w:sz w:val="18"/>
                <w:szCs w:val="18"/>
              </w:rPr>
              <w:t xml:space="preserve"> Endpoint</w:t>
            </w:r>
          </w:p>
        </w:tc>
      </w:tr>
    </w:tbl>
    <w:p w14:paraId="5CDC9D42" w14:textId="77777777" w:rsidR="00C21C6A" w:rsidRDefault="00C21C6A" w:rsidP="004742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C21C6A" w:rsidSect="005D680E">
      <w:headerReference w:type="default" r:id="rId12"/>
      <w:headerReference w:type="first" r:id="rId13"/>
      <w:pgSz w:w="15840" w:h="12240" w:orient="landscape" w:code="1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3944F7" w14:textId="77777777" w:rsidR="0091146F" w:rsidRDefault="0091146F" w:rsidP="002E45EA">
      <w:pPr>
        <w:spacing w:after="0" w:line="240" w:lineRule="auto"/>
      </w:pPr>
      <w:r>
        <w:separator/>
      </w:r>
    </w:p>
  </w:endnote>
  <w:endnote w:type="continuationSeparator" w:id="0">
    <w:p w14:paraId="0D07D8EF" w14:textId="77777777" w:rsidR="0091146F" w:rsidRDefault="0091146F" w:rsidP="002E4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5BA57E" w14:textId="77777777" w:rsidR="0091146F" w:rsidRDefault="0091146F" w:rsidP="002E45EA">
      <w:pPr>
        <w:spacing w:after="0" w:line="240" w:lineRule="auto"/>
      </w:pPr>
      <w:r>
        <w:separator/>
      </w:r>
    </w:p>
  </w:footnote>
  <w:footnote w:type="continuationSeparator" w:id="0">
    <w:p w14:paraId="63181C65" w14:textId="77777777" w:rsidR="0091146F" w:rsidRDefault="0091146F" w:rsidP="002E45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B8F2B" w14:textId="418EAC91" w:rsidR="0091146F" w:rsidRPr="006B2A26" w:rsidRDefault="0091146F" w:rsidP="006B2A26">
    <w:pPr>
      <w:pStyle w:val="Header"/>
      <w:jc w:val="center"/>
      <w:rPr>
        <w:b/>
        <w:sz w:val="24"/>
        <w:szCs w:val="24"/>
      </w:rPr>
    </w:pPr>
    <w:r w:rsidRPr="006B2A26">
      <w:rPr>
        <w:b/>
        <w:sz w:val="24"/>
        <w:szCs w:val="24"/>
      </w:rPr>
      <w:t xml:space="preserve">Supplement </w:t>
    </w:r>
    <w:r w:rsidR="00C8190E">
      <w:rPr>
        <w:b/>
        <w:sz w:val="24"/>
        <w:szCs w:val="24"/>
      </w:rPr>
      <w:t>D</w:t>
    </w:r>
    <w:r w:rsidRPr="006B2A26">
      <w:rPr>
        <w:b/>
        <w:sz w:val="24"/>
        <w:szCs w:val="24"/>
      </w:rPr>
      <w:t>: All RAW rsFC (Z) and DTI (FA, MD)   Values and Resul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8A1A41" w14:textId="08F2E431" w:rsidR="0091146F" w:rsidRPr="00804E4F" w:rsidRDefault="0091146F" w:rsidP="00804E4F">
    <w:pPr>
      <w:pStyle w:val="Header"/>
      <w:jc w:val="center"/>
      <w:rPr>
        <w:b/>
        <w:sz w:val="24"/>
        <w:szCs w:val="24"/>
      </w:rPr>
    </w:pPr>
    <w:r w:rsidRPr="00804E4F">
      <w:rPr>
        <w:b/>
        <w:sz w:val="24"/>
        <w:szCs w:val="24"/>
      </w:rPr>
      <w:t xml:space="preserve">Supplement </w:t>
    </w:r>
    <w:r w:rsidR="00A960BF">
      <w:rPr>
        <w:b/>
        <w:sz w:val="24"/>
        <w:szCs w:val="24"/>
      </w:rPr>
      <w:t>D</w:t>
    </w:r>
    <w:r w:rsidRPr="00804E4F">
      <w:rPr>
        <w:b/>
        <w:sz w:val="24"/>
        <w:szCs w:val="24"/>
      </w:rPr>
      <w:t>: All RAW rsFC (Z) and DTI (FA, MD)   Values and Resul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9F44AC"/>
    <w:multiLevelType w:val="hybridMultilevel"/>
    <w:tmpl w:val="606EB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945A85"/>
    <w:multiLevelType w:val="hybridMultilevel"/>
    <w:tmpl w:val="CFFC9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3EB5"/>
    <w:rsid w:val="000141BD"/>
    <w:rsid w:val="00016D04"/>
    <w:rsid w:val="0002321A"/>
    <w:rsid w:val="00027599"/>
    <w:rsid w:val="000471F2"/>
    <w:rsid w:val="00052C94"/>
    <w:rsid w:val="00065E56"/>
    <w:rsid w:val="00070AD4"/>
    <w:rsid w:val="00076072"/>
    <w:rsid w:val="000875BB"/>
    <w:rsid w:val="0009301A"/>
    <w:rsid w:val="00093F25"/>
    <w:rsid w:val="00096317"/>
    <w:rsid w:val="00097575"/>
    <w:rsid w:val="000A11ED"/>
    <w:rsid w:val="000A6AB0"/>
    <w:rsid w:val="000B030A"/>
    <w:rsid w:val="000B0E7C"/>
    <w:rsid w:val="000B0F06"/>
    <w:rsid w:val="000B6A76"/>
    <w:rsid w:val="000D1C22"/>
    <w:rsid w:val="000D6E2E"/>
    <w:rsid w:val="000F09AE"/>
    <w:rsid w:val="0010026C"/>
    <w:rsid w:val="00104223"/>
    <w:rsid w:val="00114736"/>
    <w:rsid w:val="00125891"/>
    <w:rsid w:val="0013181D"/>
    <w:rsid w:val="00134D06"/>
    <w:rsid w:val="00135F66"/>
    <w:rsid w:val="00140B64"/>
    <w:rsid w:val="00171686"/>
    <w:rsid w:val="00176710"/>
    <w:rsid w:val="001A15F7"/>
    <w:rsid w:val="001B2D29"/>
    <w:rsid w:val="001C0840"/>
    <w:rsid w:val="001F7E3A"/>
    <w:rsid w:val="00216826"/>
    <w:rsid w:val="00230A0C"/>
    <w:rsid w:val="00230CAA"/>
    <w:rsid w:val="00230D9B"/>
    <w:rsid w:val="00234876"/>
    <w:rsid w:val="00234DE6"/>
    <w:rsid w:val="002362A1"/>
    <w:rsid w:val="00236741"/>
    <w:rsid w:val="002374E7"/>
    <w:rsid w:val="00250C47"/>
    <w:rsid w:val="00266578"/>
    <w:rsid w:val="00270E7D"/>
    <w:rsid w:val="00291EA7"/>
    <w:rsid w:val="00292225"/>
    <w:rsid w:val="00292E5B"/>
    <w:rsid w:val="0029338B"/>
    <w:rsid w:val="0029765E"/>
    <w:rsid w:val="00297D6B"/>
    <w:rsid w:val="002B70BF"/>
    <w:rsid w:val="002C2ED5"/>
    <w:rsid w:val="002E2B93"/>
    <w:rsid w:val="002E45EA"/>
    <w:rsid w:val="002F1C54"/>
    <w:rsid w:val="002F46BC"/>
    <w:rsid w:val="00312CEC"/>
    <w:rsid w:val="00314980"/>
    <w:rsid w:val="00314A4B"/>
    <w:rsid w:val="00315414"/>
    <w:rsid w:val="00320583"/>
    <w:rsid w:val="00332DA7"/>
    <w:rsid w:val="003572C4"/>
    <w:rsid w:val="00357BB0"/>
    <w:rsid w:val="00363EB5"/>
    <w:rsid w:val="0036420C"/>
    <w:rsid w:val="00373D26"/>
    <w:rsid w:val="003805F6"/>
    <w:rsid w:val="00385B70"/>
    <w:rsid w:val="003B4945"/>
    <w:rsid w:val="003C0DE5"/>
    <w:rsid w:val="003C7F2B"/>
    <w:rsid w:val="003D0DBF"/>
    <w:rsid w:val="003F59ED"/>
    <w:rsid w:val="003F5B5A"/>
    <w:rsid w:val="003F6D51"/>
    <w:rsid w:val="00401CD6"/>
    <w:rsid w:val="00420CFD"/>
    <w:rsid w:val="00424E32"/>
    <w:rsid w:val="0043365F"/>
    <w:rsid w:val="00434075"/>
    <w:rsid w:val="0044146A"/>
    <w:rsid w:val="004529DE"/>
    <w:rsid w:val="00456B40"/>
    <w:rsid w:val="00464743"/>
    <w:rsid w:val="00474271"/>
    <w:rsid w:val="00496086"/>
    <w:rsid w:val="004A697F"/>
    <w:rsid w:val="004B3413"/>
    <w:rsid w:val="004B7EBD"/>
    <w:rsid w:val="004C0866"/>
    <w:rsid w:val="004D3FED"/>
    <w:rsid w:val="00502487"/>
    <w:rsid w:val="00515503"/>
    <w:rsid w:val="00520CE2"/>
    <w:rsid w:val="00545C68"/>
    <w:rsid w:val="005512E1"/>
    <w:rsid w:val="00555930"/>
    <w:rsid w:val="00580C38"/>
    <w:rsid w:val="00586CAA"/>
    <w:rsid w:val="00595C4F"/>
    <w:rsid w:val="00597B77"/>
    <w:rsid w:val="00597FE7"/>
    <w:rsid w:val="005A2032"/>
    <w:rsid w:val="005B3C1B"/>
    <w:rsid w:val="005C0168"/>
    <w:rsid w:val="005C40EF"/>
    <w:rsid w:val="005D0525"/>
    <w:rsid w:val="005D680E"/>
    <w:rsid w:val="005F4A24"/>
    <w:rsid w:val="005F530C"/>
    <w:rsid w:val="0060347D"/>
    <w:rsid w:val="00612128"/>
    <w:rsid w:val="00614EF3"/>
    <w:rsid w:val="006332D2"/>
    <w:rsid w:val="006418E8"/>
    <w:rsid w:val="00643232"/>
    <w:rsid w:val="00662359"/>
    <w:rsid w:val="00686350"/>
    <w:rsid w:val="00695B9C"/>
    <w:rsid w:val="00697021"/>
    <w:rsid w:val="006A021A"/>
    <w:rsid w:val="006A0CED"/>
    <w:rsid w:val="006A5FB0"/>
    <w:rsid w:val="006B2A26"/>
    <w:rsid w:val="006B5BA5"/>
    <w:rsid w:val="006C734A"/>
    <w:rsid w:val="006D0877"/>
    <w:rsid w:val="006D7439"/>
    <w:rsid w:val="006E544D"/>
    <w:rsid w:val="006E79E1"/>
    <w:rsid w:val="006F0CEF"/>
    <w:rsid w:val="006F30F5"/>
    <w:rsid w:val="00704BB7"/>
    <w:rsid w:val="00720A41"/>
    <w:rsid w:val="00720BCC"/>
    <w:rsid w:val="00731BD4"/>
    <w:rsid w:val="0073543F"/>
    <w:rsid w:val="007468D4"/>
    <w:rsid w:val="00746CF4"/>
    <w:rsid w:val="00751428"/>
    <w:rsid w:val="0075189C"/>
    <w:rsid w:val="00752622"/>
    <w:rsid w:val="00755F07"/>
    <w:rsid w:val="0077485D"/>
    <w:rsid w:val="00774A80"/>
    <w:rsid w:val="00781A12"/>
    <w:rsid w:val="007A3781"/>
    <w:rsid w:val="007D4CE4"/>
    <w:rsid w:val="007F3262"/>
    <w:rsid w:val="007F60AC"/>
    <w:rsid w:val="00804E4F"/>
    <w:rsid w:val="00813526"/>
    <w:rsid w:val="00817ACB"/>
    <w:rsid w:val="008206AC"/>
    <w:rsid w:val="00820DC4"/>
    <w:rsid w:val="008273A3"/>
    <w:rsid w:val="00836E2C"/>
    <w:rsid w:val="008432D9"/>
    <w:rsid w:val="008535FC"/>
    <w:rsid w:val="00855FF6"/>
    <w:rsid w:val="00866168"/>
    <w:rsid w:val="00867769"/>
    <w:rsid w:val="0087354B"/>
    <w:rsid w:val="00876BB3"/>
    <w:rsid w:val="008835D8"/>
    <w:rsid w:val="00884ADC"/>
    <w:rsid w:val="0089272E"/>
    <w:rsid w:val="008C1658"/>
    <w:rsid w:val="008C2DE4"/>
    <w:rsid w:val="008C4EBC"/>
    <w:rsid w:val="008C7644"/>
    <w:rsid w:val="008C7AC7"/>
    <w:rsid w:val="008D6952"/>
    <w:rsid w:val="008E1E2D"/>
    <w:rsid w:val="008E51CF"/>
    <w:rsid w:val="008F17A1"/>
    <w:rsid w:val="0091146F"/>
    <w:rsid w:val="00927153"/>
    <w:rsid w:val="00931675"/>
    <w:rsid w:val="0093237C"/>
    <w:rsid w:val="009442FB"/>
    <w:rsid w:val="009476AD"/>
    <w:rsid w:val="00947776"/>
    <w:rsid w:val="009602F6"/>
    <w:rsid w:val="0098577C"/>
    <w:rsid w:val="009B048B"/>
    <w:rsid w:val="009B63B1"/>
    <w:rsid w:val="009D671C"/>
    <w:rsid w:val="009E0027"/>
    <w:rsid w:val="009E347B"/>
    <w:rsid w:val="009F0852"/>
    <w:rsid w:val="009F0EF2"/>
    <w:rsid w:val="009F6201"/>
    <w:rsid w:val="00A0745A"/>
    <w:rsid w:val="00A2005B"/>
    <w:rsid w:val="00A2262E"/>
    <w:rsid w:val="00A23317"/>
    <w:rsid w:val="00A46C60"/>
    <w:rsid w:val="00A46DF4"/>
    <w:rsid w:val="00A54C87"/>
    <w:rsid w:val="00A56792"/>
    <w:rsid w:val="00A665AD"/>
    <w:rsid w:val="00A8265D"/>
    <w:rsid w:val="00A960BF"/>
    <w:rsid w:val="00A97807"/>
    <w:rsid w:val="00AC023F"/>
    <w:rsid w:val="00AE2411"/>
    <w:rsid w:val="00AF0478"/>
    <w:rsid w:val="00B176AA"/>
    <w:rsid w:val="00B26AFA"/>
    <w:rsid w:val="00B315A2"/>
    <w:rsid w:val="00B505FF"/>
    <w:rsid w:val="00B52D08"/>
    <w:rsid w:val="00B54B6F"/>
    <w:rsid w:val="00B63A59"/>
    <w:rsid w:val="00B64DBE"/>
    <w:rsid w:val="00B8380E"/>
    <w:rsid w:val="00B847C2"/>
    <w:rsid w:val="00B9549E"/>
    <w:rsid w:val="00BD0B95"/>
    <w:rsid w:val="00BD1F2B"/>
    <w:rsid w:val="00BE0FD5"/>
    <w:rsid w:val="00BE39B5"/>
    <w:rsid w:val="00C21C6A"/>
    <w:rsid w:val="00C3221C"/>
    <w:rsid w:val="00C35F38"/>
    <w:rsid w:val="00C42C51"/>
    <w:rsid w:val="00C43E52"/>
    <w:rsid w:val="00C54C4B"/>
    <w:rsid w:val="00C647D7"/>
    <w:rsid w:val="00C6499B"/>
    <w:rsid w:val="00C7071E"/>
    <w:rsid w:val="00C8190E"/>
    <w:rsid w:val="00C919C2"/>
    <w:rsid w:val="00CA0610"/>
    <w:rsid w:val="00CB16DD"/>
    <w:rsid w:val="00CB189E"/>
    <w:rsid w:val="00CC3239"/>
    <w:rsid w:val="00CC6EE2"/>
    <w:rsid w:val="00CD426A"/>
    <w:rsid w:val="00CE60F2"/>
    <w:rsid w:val="00CF4B8C"/>
    <w:rsid w:val="00CF5F50"/>
    <w:rsid w:val="00D17CA1"/>
    <w:rsid w:val="00D727C4"/>
    <w:rsid w:val="00D86C1F"/>
    <w:rsid w:val="00D916FD"/>
    <w:rsid w:val="00DA011D"/>
    <w:rsid w:val="00DA686A"/>
    <w:rsid w:val="00DB68E7"/>
    <w:rsid w:val="00DC125F"/>
    <w:rsid w:val="00DF4121"/>
    <w:rsid w:val="00E1116A"/>
    <w:rsid w:val="00E14EDC"/>
    <w:rsid w:val="00E1787E"/>
    <w:rsid w:val="00E3157C"/>
    <w:rsid w:val="00E37D02"/>
    <w:rsid w:val="00E41C08"/>
    <w:rsid w:val="00E51DC1"/>
    <w:rsid w:val="00E53B32"/>
    <w:rsid w:val="00E76E85"/>
    <w:rsid w:val="00E8265D"/>
    <w:rsid w:val="00EA0073"/>
    <w:rsid w:val="00EA3BB0"/>
    <w:rsid w:val="00EB1177"/>
    <w:rsid w:val="00EB2536"/>
    <w:rsid w:val="00EC01C3"/>
    <w:rsid w:val="00ED2C51"/>
    <w:rsid w:val="00ED7A33"/>
    <w:rsid w:val="00EF6300"/>
    <w:rsid w:val="00F06338"/>
    <w:rsid w:val="00F522E6"/>
    <w:rsid w:val="00F54874"/>
    <w:rsid w:val="00F55FEA"/>
    <w:rsid w:val="00F67395"/>
    <w:rsid w:val="00F7737D"/>
    <w:rsid w:val="00F87792"/>
    <w:rsid w:val="00FA34E5"/>
    <w:rsid w:val="00FA4533"/>
    <w:rsid w:val="00FA4743"/>
    <w:rsid w:val="00FA5A0C"/>
    <w:rsid w:val="00FB0DDB"/>
    <w:rsid w:val="00FB6C8D"/>
    <w:rsid w:val="00FC4487"/>
    <w:rsid w:val="00FD3155"/>
    <w:rsid w:val="00FD5250"/>
    <w:rsid w:val="00FD7166"/>
    <w:rsid w:val="00FF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30B0E65"/>
  <w15:docId w15:val="{3E083A74-BCCA-4E90-A17C-7CD896A6B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arkList">
    <w:name w:val="Dark List"/>
    <w:basedOn w:val="TableNormal"/>
    <w:uiPriority w:val="70"/>
    <w:rsid w:val="000D6E2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0D6E2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List1">
    <w:name w:val="Medium List 1"/>
    <w:basedOn w:val="TableNormal"/>
    <w:uiPriority w:val="65"/>
    <w:rsid w:val="000D6E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D052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37D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D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D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D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D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D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D0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661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4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5EA"/>
  </w:style>
  <w:style w:type="paragraph" w:styleId="Footer">
    <w:name w:val="footer"/>
    <w:basedOn w:val="Normal"/>
    <w:link w:val="FooterChar"/>
    <w:uiPriority w:val="99"/>
    <w:unhideWhenUsed/>
    <w:rsid w:val="002E4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61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7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3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67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71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57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79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62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30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94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28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73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package" Target="embeddings/Microsoft_Excel_Worksheet1.xlsx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046</Words>
  <Characters>596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6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e, Theresa</dc:creator>
  <cp:lastModifiedBy>Bender Pape, Theresa</cp:lastModifiedBy>
  <cp:revision>8</cp:revision>
  <dcterms:created xsi:type="dcterms:W3CDTF">2020-02-14T17:13:00Z</dcterms:created>
  <dcterms:modified xsi:type="dcterms:W3CDTF">2020-07-22T18:13:00Z</dcterms:modified>
</cp:coreProperties>
</file>